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C82D8B" w14:textId="77777777" w:rsidR="00837921" w:rsidRPr="004E462E" w:rsidRDefault="003B6928">
      <w:pPr>
        <w:shd w:val="clear" w:color="auto" w:fill="FFFFFF"/>
        <w:rPr>
          <w:rStyle w:val="fontstyle01"/>
          <w:rFonts w:ascii="Times New Roman" w:hAnsi="Times New Roman"/>
          <w:sz w:val="22"/>
          <w:szCs w:val="22"/>
          <w:lang w:val="en-GB"/>
        </w:rPr>
      </w:pPr>
      <w:bookmarkStart w:id="0" w:name="OLE_LINK128"/>
      <w:bookmarkStart w:id="1" w:name="OLE_LINK129"/>
      <w:r w:rsidRPr="004E462E">
        <w:rPr>
          <w:rStyle w:val="fontstyle01"/>
          <w:rFonts w:ascii="Times New Roman" w:hAnsi="Times New Roman"/>
          <w:sz w:val="22"/>
          <w:szCs w:val="22"/>
          <w:lang w:val="en-GB"/>
        </w:rPr>
        <w:t>Supplement Table 2 The difference of humoral immunity in PD patients with different clinical features</w:t>
      </w:r>
    </w:p>
    <w:tbl>
      <w:tblPr>
        <w:tblStyle w:val="a9"/>
        <w:tblW w:w="8494" w:type="dxa"/>
        <w:tblLayout w:type="fixed"/>
        <w:tblLook w:val="04A0" w:firstRow="1" w:lastRow="0" w:firstColumn="1" w:lastColumn="0" w:noHBand="0" w:noVBand="1"/>
      </w:tblPr>
      <w:tblGrid>
        <w:gridCol w:w="2190"/>
        <w:gridCol w:w="1243"/>
        <w:gridCol w:w="1243"/>
        <w:gridCol w:w="1332"/>
        <w:gridCol w:w="1243"/>
        <w:gridCol w:w="1243"/>
      </w:tblGrid>
      <w:tr w:rsidR="007C1532" w:rsidRPr="004E462E" w14:paraId="6CC79814" w14:textId="77777777" w:rsidTr="007C1532">
        <w:tc>
          <w:tcPr>
            <w:tcW w:w="2190" w:type="dxa"/>
          </w:tcPr>
          <w:p w14:paraId="5487E192" w14:textId="77777777" w:rsidR="007C1532" w:rsidRPr="004E462E" w:rsidRDefault="007C1532" w:rsidP="00EB62C7">
            <w:pPr>
              <w:jc w:val="center"/>
              <w:rPr>
                <w:rFonts w:ascii="Times New Roman" w:hAnsi="Times New Roman" w:cs="Times New Roman"/>
                <w:color w:val="3E3D40"/>
                <w:sz w:val="22"/>
                <w:szCs w:val="22"/>
                <w:lang w:val="en-GB"/>
              </w:rPr>
            </w:pPr>
          </w:p>
        </w:tc>
        <w:tc>
          <w:tcPr>
            <w:tcW w:w="1243" w:type="dxa"/>
          </w:tcPr>
          <w:p w14:paraId="1BD948BC" w14:textId="213D572E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3E3D4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3E3D40"/>
                <w:sz w:val="22"/>
                <w:szCs w:val="22"/>
                <w:lang w:val="en-GB"/>
              </w:rPr>
              <w:t>IgG</w:t>
            </w:r>
          </w:p>
        </w:tc>
        <w:tc>
          <w:tcPr>
            <w:tcW w:w="1243" w:type="dxa"/>
          </w:tcPr>
          <w:p w14:paraId="7BE58118" w14:textId="5DE1006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3E3D4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3E3D40"/>
                <w:sz w:val="22"/>
                <w:szCs w:val="22"/>
                <w:lang w:val="en-GB"/>
              </w:rPr>
              <w:t>IgA</w:t>
            </w:r>
          </w:p>
        </w:tc>
        <w:tc>
          <w:tcPr>
            <w:tcW w:w="1332" w:type="dxa"/>
          </w:tcPr>
          <w:p w14:paraId="2E966B82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3E3D4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3E3D40"/>
                <w:sz w:val="22"/>
                <w:szCs w:val="22"/>
                <w:lang w:val="en-GB"/>
              </w:rPr>
              <w:t>IgM</w:t>
            </w:r>
          </w:p>
        </w:tc>
        <w:tc>
          <w:tcPr>
            <w:tcW w:w="1243" w:type="dxa"/>
          </w:tcPr>
          <w:p w14:paraId="35DEE05F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3E3D4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3E3D40"/>
                <w:sz w:val="22"/>
                <w:szCs w:val="22"/>
                <w:lang w:val="en-GB"/>
              </w:rPr>
              <w:t>C3</w:t>
            </w:r>
          </w:p>
        </w:tc>
        <w:tc>
          <w:tcPr>
            <w:tcW w:w="1243" w:type="dxa"/>
          </w:tcPr>
          <w:p w14:paraId="42525D06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3E3D4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3E3D40"/>
                <w:sz w:val="22"/>
                <w:szCs w:val="22"/>
                <w:lang w:val="en-GB"/>
              </w:rPr>
              <w:t>C4</w:t>
            </w:r>
          </w:p>
        </w:tc>
      </w:tr>
      <w:tr w:rsidR="007C1532" w:rsidRPr="004E462E" w14:paraId="469AE390" w14:textId="77777777" w:rsidTr="007C1532">
        <w:tc>
          <w:tcPr>
            <w:tcW w:w="2190" w:type="dxa"/>
          </w:tcPr>
          <w:p w14:paraId="40221C7E" w14:textId="434A2A78" w:rsidR="007C1532" w:rsidRPr="004E462E" w:rsidRDefault="007C1532" w:rsidP="00EB62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Gender</w:t>
            </w:r>
          </w:p>
          <w:p w14:paraId="77ABF6E5" w14:textId="77777777" w:rsidR="007C1532" w:rsidRPr="00150897" w:rsidRDefault="007C1532" w:rsidP="00EB62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(Female/male)</w:t>
            </w:r>
          </w:p>
        </w:tc>
        <w:tc>
          <w:tcPr>
            <w:tcW w:w="1243" w:type="dxa"/>
          </w:tcPr>
          <w:p w14:paraId="49465069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3.30(3.70)</w:t>
            </w:r>
          </w:p>
          <w:p w14:paraId="0CD5E677" w14:textId="298797AD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2.80(4.15)</w:t>
            </w:r>
          </w:p>
        </w:tc>
        <w:tc>
          <w:tcPr>
            <w:tcW w:w="1243" w:type="dxa"/>
          </w:tcPr>
          <w:p w14:paraId="1B2BA954" w14:textId="79C81B8D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.41(1.62)</w:t>
            </w:r>
          </w:p>
          <w:p w14:paraId="750BB1FC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.34(1.15)</w:t>
            </w:r>
          </w:p>
        </w:tc>
        <w:tc>
          <w:tcPr>
            <w:tcW w:w="1332" w:type="dxa"/>
          </w:tcPr>
          <w:p w14:paraId="5CB812C5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9(0.81)</w:t>
            </w:r>
          </w:p>
          <w:p w14:paraId="1CB50415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3(0.44)</w:t>
            </w:r>
          </w:p>
        </w:tc>
        <w:tc>
          <w:tcPr>
            <w:tcW w:w="1243" w:type="dxa"/>
          </w:tcPr>
          <w:p w14:paraId="12E692D2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*1.02(0.23)</w:t>
            </w:r>
          </w:p>
          <w:p w14:paraId="329B33F8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87(0.22)</w:t>
            </w:r>
          </w:p>
        </w:tc>
        <w:tc>
          <w:tcPr>
            <w:tcW w:w="1243" w:type="dxa"/>
          </w:tcPr>
          <w:p w14:paraId="072574FC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*0.22(0.12)</w:t>
            </w:r>
          </w:p>
          <w:p w14:paraId="43058A64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9(0.06)</w:t>
            </w:r>
          </w:p>
        </w:tc>
      </w:tr>
      <w:tr w:rsidR="007C1532" w:rsidRPr="004E462E" w14:paraId="73DE5946" w14:textId="77777777" w:rsidTr="007C1532">
        <w:tc>
          <w:tcPr>
            <w:tcW w:w="2190" w:type="dxa"/>
          </w:tcPr>
          <w:p w14:paraId="3F18DEDC" w14:textId="0F4C13D7" w:rsidR="007C1532" w:rsidRPr="00673694" w:rsidRDefault="007C1532" w:rsidP="00EB62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7369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Onset age</w:t>
            </w:r>
          </w:p>
          <w:p w14:paraId="382A65B4" w14:textId="77777777" w:rsidR="007C1532" w:rsidRPr="00673694" w:rsidRDefault="007C1532" w:rsidP="00EB62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7369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(≤45/</w:t>
            </w:r>
            <w:r w:rsidRPr="0067369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＞</w:t>
            </w:r>
            <w:r w:rsidRPr="0067369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45)</w:t>
            </w:r>
          </w:p>
        </w:tc>
        <w:tc>
          <w:tcPr>
            <w:tcW w:w="1243" w:type="dxa"/>
          </w:tcPr>
          <w:p w14:paraId="51D27EEB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2.30(4.31)</w:t>
            </w:r>
          </w:p>
          <w:p w14:paraId="141287BE" w14:textId="135BEA9F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3.00(4.10)</w:t>
            </w:r>
          </w:p>
        </w:tc>
        <w:tc>
          <w:tcPr>
            <w:tcW w:w="1243" w:type="dxa"/>
          </w:tcPr>
          <w:p w14:paraId="4D8C84AE" w14:textId="04F708A0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.51(1.27)</w:t>
            </w:r>
          </w:p>
          <w:p w14:paraId="22CADC55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.40(1.20)</w:t>
            </w:r>
          </w:p>
        </w:tc>
        <w:tc>
          <w:tcPr>
            <w:tcW w:w="1332" w:type="dxa"/>
          </w:tcPr>
          <w:p w14:paraId="5B73698A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87(0.46)</w:t>
            </w:r>
          </w:p>
          <w:p w14:paraId="75A4C9F7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4(0.61)</w:t>
            </w:r>
          </w:p>
        </w:tc>
        <w:tc>
          <w:tcPr>
            <w:tcW w:w="1243" w:type="dxa"/>
          </w:tcPr>
          <w:p w14:paraId="032242CF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5(0.31)</w:t>
            </w:r>
          </w:p>
          <w:p w14:paraId="5469B2AD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4(0.27)</w:t>
            </w:r>
          </w:p>
        </w:tc>
        <w:tc>
          <w:tcPr>
            <w:tcW w:w="1243" w:type="dxa"/>
          </w:tcPr>
          <w:p w14:paraId="75F86885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1(0.12)</w:t>
            </w:r>
          </w:p>
          <w:p w14:paraId="55CEA6B5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0(0.07)</w:t>
            </w:r>
          </w:p>
        </w:tc>
      </w:tr>
      <w:tr w:rsidR="007C1532" w:rsidRPr="004E462E" w14:paraId="6C741DBA" w14:textId="77777777" w:rsidTr="00C85DF1">
        <w:tc>
          <w:tcPr>
            <w:tcW w:w="2190" w:type="dxa"/>
          </w:tcPr>
          <w:p w14:paraId="3413C55F" w14:textId="77777777" w:rsidR="007C1532" w:rsidRPr="00673694" w:rsidRDefault="007C1532" w:rsidP="00EB62C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67369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MDS-UPDRS-III scores </w:t>
            </w:r>
            <w:r w:rsidRPr="0067369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（</w:t>
            </w:r>
            <w:r w:rsidRPr="0067369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≤32/</w:t>
            </w:r>
            <w:r w:rsidRPr="0067369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＞</w:t>
            </w:r>
            <w:r w:rsidRPr="0067369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33</w:t>
            </w:r>
            <w:r w:rsidRPr="00673694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）</w:t>
            </w:r>
          </w:p>
        </w:tc>
        <w:tc>
          <w:tcPr>
            <w:tcW w:w="1243" w:type="dxa"/>
            <w:vAlign w:val="center"/>
          </w:tcPr>
          <w:p w14:paraId="484482CB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3.00(3.9)</w:t>
            </w:r>
          </w:p>
          <w:p w14:paraId="3FE22F04" w14:textId="075A85F5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2.35(4.89)</w:t>
            </w:r>
          </w:p>
        </w:tc>
        <w:tc>
          <w:tcPr>
            <w:tcW w:w="1243" w:type="dxa"/>
            <w:vAlign w:val="center"/>
          </w:tcPr>
          <w:p w14:paraId="75879990" w14:textId="25EE3E8B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*2.35(1.27)</w:t>
            </w:r>
          </w:p>
          <w:p w14:paraId="1F6E48CF" w14:textId="265FB576" w:rsidR="007C1532" w:rsidRPr="003A6988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.67(1.45)</w:t>
            </w:r>
          </w:p>
        </w:tc>
        <w:tc>
          <w:tcPr>
            <w:tcW w:w="1332" w:type="dxa"/>
            <w:vAlign w:val="center"/>
          </w:tcPr>
          <w:p w14:paraId="64EBEADD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4(0.63)</w:t>
            </w:r>
          </w:p>
          <w:p w14:paraId="499E0CEE" w14:textId="77777777" w:rsidR="007C1532" w:rsidRPr="004E462E" w:rsidRDefault="007C1532" w:rsidP="0062716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4(0.47)</w:t>
            </w:r>
          </w:p>
        </w:tc>
        <w:tc>
          <w:tcPr>
            <w:tcW w:w="1243" w:type="dxa"/>
            <w:vAlign w:val="center"/>
          </w:tcPr>
          <w:p w14:paraId="15DEC11F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4(0.28)</w:t>
            </w:r>
          </w:p>
          <w:p w14:paraId="1DA38C71" w14:textId="77777777" w:rsidR="007C1532" w:rsidRPr="004E462E" w:rsidRDefault="007C1532" w:rsidP="0062716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2(0.25)</w:t>
            </w:r>
          </w:p>
        </w:tc>
        <w:tc>
          <w:tcPr>
            <w:tcW w:w="1243" w:type="dxa"/>
            <w:vAlign w:val="center"/>
          </w:tcPr>
          <w:p w14:paraId="264F9E26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(0.08)</w:t>
            </w:r>
          </w:p>
          <w:p w14:paraId="5772DC23" w14:textId="77777777" w:rsidR="007C1532" w:rsidRPr="004E462E" w:rsidRDefault="007C1532" w:rsidP="0062716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9(0.09)</w:t>
            </w:r>
          </w:p>
        </w:tc>
      </w:tr>
      <w:tr w:rsidR="007C1532" w:rsidRPr="004E462E" w14:paraId="2832317A" w14:textId="77777777" w:rsidTr="00C85DF1">
        <w:tc>
          <w:tcPr>
            <w:tcW w:w="2190" w:type="dxa"/>
          </w:tcPr>
          <w:p w14:paraId="3DA561CE" w14:textId="77777777" w:rsidR="007C1532" w:rsidRPr="004E462E" w:rsidRDefault="007C1532" w:rsidP="00EB62C7">
            <w:pPr>
              <w:jc w:val="center"/>
              <w:rPr>
                <w:rFonts w:ascii="Times New Roman" w:hAnsi="Times New Roman" w:cs="Times New Roman"/>
                <w:color w:val="3E3D40"/>
                <w:sz w:val="22"/>
                <w:szCs w:val="22"/>
                <w:lang w:val="en-GB"/>
              </w:rPr>
            </w:pPr>
            <w:r w:rsidRPr="004E462E">
              <w:rPr>
                <w:rStyle w:val="fontstyle01"/>
                <w:rFonts w:ascii="Times New Roman" w:hAnsi="Times New Roman" w:cs="Times New Roman"/>
                <w:sz w:val="22"/>
                <w:szCs w:val="22"/>
                <w:lang w:val="en-GB"/>
              </w:rPr>
              <w:t>Diagnostic certainty (clinically /probable established PD)</w:t>
            </w:r>
          </w:p>
        </w:tc>
        <w:tc>
          <w:tcPr>
            <w:tcW w:w="1243" w:type="dxa"/>
            <w:vAlign w:val="center"/>
          </w:tcPr>
          <w:p w14:paraId="36D1C42C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2.3(4.25)</w:t>
            </w:r>
          </w:p>
          <w:p w14:paraId="23B5C42A" w14:textId="285FA05B" w:rsidR="007C1532" w:rsidRPr="00150897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3.2(3.93)</w:t>
            </w:r>
          </w:p>
        </w:tc>
        <w:tc>
          <w:tcPr>
            <w:tcW w:w="1243" w:type="dxa"/>
            <w:vAlign w:val="center"/>
          </w:tcPr>
          <w:p w14:paraId="0CA5F1C8" w14:textId="63328218" w:rsidR="007C1532" w:rsidRPr="00F16F13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150897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.41(1.23)</w:t>
            </w:r>
          </w:p>
          <w:p w14:paraId="5539463E" w14:textId="77777777" w:rsidR="007C1532" w:rsidRPr="004E462E" w:rsidRDefault="007C1532" w:rsidP="0062716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.35(1.21)</w:t>
            </w:r>
          </w:p>
        </w:tc>
        <w:tc>
          <w:tcPr>
            <w:tcW w:w="1332" w:type="dxa"/>
            <w:vAlign w:val="center"/>
          </w:tcPr>
          <w:p w14:paraId="1148A865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1(0.71)</w:t>
            </w:r>
          </w:p>
          <w:p w14:paraId="2B70E570" w14:textId="77777777" w:rsidR="007C1532" w:rsidRPr="004E462E" w:rsidRDefault="007C1532" w:rsidP="0062716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6(0.51)</w:t>
            </w:r>
          </w:p>
        </w:tc>
        <w:tc>
          <w:tcPr>
            <w:tcW w:w="1243" w:type="dxa"/>
            <w:vAlign w:val="center"/>
          </w:tcPr>
          <w:p w14:paraId="3E4E8E1C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4(0.26)</w:t>
            </w:r>
          </w:p>
          <w:p w14:paraId="66AE9798" w14:textId="77777777" w:rsidR="007C1532" w:rsidRPr="004E462E" w:rsidRDefault="007C1532" w:rsidP="0062716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4(0.28)</w:t>
            </w:r>
          </w:p>
        </w:tc>
        <w:tc>
          <w:tcPr>
            <w:tcW w:w="1243" w:type="dxa"/>
            <w:vAlign w:val="center"/>
          </w:tcPr>
          <w:p w14:paraId="52FA90BD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9(0.10)</w:t>
            </w:r>
          </w:p>
          <w:p w14:paraId="718F796D" w14:textId="77777777" w:rsidR="007C1532" w:rsidRPr="004E462E" w:rsidRDefault="007C1532" w:rsidP="0062716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0(0.07)</w:t>
            </w:r>
          </w:p>
        </w:tc>
      </w:tr>
      <w:tr w:rsidR="007C1532" w:rsidRPr="004E462E" w14:paraId="1814161F" w14:textId="77777777" w:rsidTr="00C85DF1">
        <w:tc>
          <w:tcPr>
            <w:tcW w:w="2190" w:type="dxa"/>
          </w:tcPr>
          <w:p w14:paraId="28A0D7EF" w14:textId="77777777" w:rsidR="007C1532" w:rsidRPr="004E462E" w:rsidRDefault="007C1532" w:rsidP="00EB62C7">
            <w:pPr>
              <w:jc w:val="center"/>
              <w:rPr>
                <w:rStyle w:val="fontstyle01"/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4E462E">
              <w:rPr>
                <w:rStyle w:val="fontstyle01"/>
                <w:rFonts w:ascii="Times New Roman" w:hAnsi="Times New Roman" w:cs="Times New Roman"/>
                <w:sz w:val="22"/>
                <w:szCs w:val="22"/>
                <w:lang w:val="en-GB"/>
              </w:rPr>
              <w:t>LEDD</w:t>
            </w:r>
          </w:p>
          <w:p w14:paraId="3D88B1A8" w14:textId="77777777" w:rsidR="007C1532" w:rsidRPr="00F16F13" w:rsidRDefault="007C1532" w:rsidP="00EB62C7">
            <w:pPr>
              <w:jc w:val="center"/>
              <w:rPr>
                <w:rFonts w:ascii="Times New Roman" w:hAnsi="Times New Roman" w:cs="Times New Roman"/>
                <w:color w:val="3E3D40"/>
                <w:sz w:val="22"/>
                <w:szCs w:val="22"/>
                <w:lang w:val="en-GB"/>
              </w:rPr>
            </w:pPr>
            <w:r w:rsidRPr="00150897">
              <w:rPr>
                <w:rStyle w:val="fontstyle01"/>
                <w:rFonts w:ascii="Times New Roman" w:hAnsi="Times New Roman" w:cs="Times New Roman"/>
                <w:sz w:val="22"/>
                <w:szCs w:val="22"/>
                <w:lang w:val="en-GB"/>
              </w:rPr>
              <w:t>(&lt;600/≥600mg/d)</w:t>
            </w:r>
          </w:p>
        </w:tc>
        <w:tc>
          <w:tcPr>
            <w:tcW w:w="1243" w:type="dxa"/>
            <w:vAlign w:val="center"/>
          </w:tcPr>
          <w:p w14:paraId="77978AC3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3.30(4.10)</w:t>
            </w:r>
          </w:p>
          <w:p w14:paraId="3A33E7B6" w14:textId="0BB3548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2.30(3.90)</w:t>
            </w:r>
          </w:p>
        </w:tc>
        <w:tc>
          <w:tcPr>
            <w:tcW w:w="1243" w:type="dxa"/>
            <w:vAlign w:val="center"/>
          </w:tcPr>
          <w:p w14:paraId="40145EF6" w14:textId="0F3332E3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*2.20(1.06)</w:t>
            </w:r>
          </w:p>
          <w:p w14:paraId="688BD08B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.57(1.17)</w:t>
            </w:r>
          </w:p>
        </w:tc>
        <w:tc>
          <w:tcPr>
            <w:tcW w:w="1332" w:type="dxa"/>
            <w:vAlign w:val="center"/>
          </w:tcPr>
          <w:p w14:paraId="56CC41C8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4(0.63)</w:t>
            </w:r>
          </w:p>
          <w:p w14:paraId="750474F6" w14:textId="77777777" w:rsidR="007C1532" w:rsidRPr="004E462E" w:rsidRDefault="007C1532" w:rsidP="0062716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4(0.49)</w:t>
            </w:r>
          </w:p>
        </w:tc>
        <w:tc>
          <w:tcPr>
            <w:tcW w:w="1243" w:type="dxa"/>
            <w:vAlign w:val="center"/>
          </w:tcPr>
          <w:p w14:paraId="60D15FC0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4(0.28)</w:t>
            </w:r>
          </w:p>
          <w:p w14:paraId="5B534235" w14:textId="77777777" w:rsidR="007C1532" w:rsidRPr="004E462E" w:rsidRDefault="007C1532" w:rsidP="0062716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3(0.23)</w:t>
            </w:r>
          </w:p>
        </w:tc>
        <w:tc>
          <w:tcPr>
            <w:tcW w:w="1243" w:type="dxa"/>
            <w:vAlign w:val="center"/>
          </w:tcPr>
          <w:p w14:paraId="241FD5F4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0(0.11)</w:t>
            </w:r>
          </w:p>
          <w:p w14:paraId="745FBE4A" w14:textId="77777777" w:rsidR="007C1532" w:rsidRPr="004E462E" w:rsidRDefault="007C1532" w:rsidP="0062716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0(0.06)</w:t>
            </w:r>
          </w:p>
        </w:tc>
      </w:tr>
      <w:tr w:rsidR="007C1532" w:rsidRPr="004E462E" w14:paraId="59ECBC27" w14:textId="77777777" w:rsidTr="00C85DF1">
        <w:tc>
          <w:tcPr>
            <w:tcW w:w="2190" w:type="dxa"/>
          </w:tcPr>
          <w:p w14:paraId="55A152D7" w14:textId="77777777" w:rsidR="007C1532" w:rsidRPr="004E462E" w:rsidRDefault="007C1532" w:rsidP="00EB62C7">
            <w:pPr>
              <w:jc w:val="center"/>
              <w:rPr>
                <w:rStyle w:val="fontstyle01"/>
                <w:rFonts w:ascii="Times New Roman" w:hAnsi="Times New Roman"/>
                <w:sz w:val="22"/>
                <w:szCs w:val="22"/>
                <w:lang w:val="en-GB"/>
              </w:rPr>
            </w:pPr>
            <w:r w:rsidRPr="004E462E">
              <w:rPr>
                <w:rStyle w:val="fontstyle01"/>
                <w:rFonts w:ascii="Times New Roman" w:hAnsi="Times New Roman"/>
                <w:sz w:val="22"/>
                <w:szCs w:val="22"/>
                <w:lang w:val="en-GB"/>
              </w:rPr>
              <w:t>NMSS part1 symptoms</w:t>
            </w:r>
          </w:p>
          <w:p w14:paraId="28F3E90F" w14:textId="77777777" w:rsidR="007C1532" w:rsidRPr="00F16F13" w:rsidRDefault="007C1532" w:rsidP="00EB62C7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GB"/>
              </w:rPr>
            </w:pPr>
            <w:r w:rsidRPr="00150897">
              <w:rPr>
                <w:rStyle w:val="fontstyle01"/>
                <w:rFonts w:ascii="Times New Roman" w:hAnsi="Times New Roman"/>
                <w:sz w:val="22"/>
                <w:szCs w:val="22"/>
                <w:lang w:val="en-GB"/>
              </w:rPr>
              <w:t>（</w:t>
            </w:r>
            <w:r w:rsidRPr="00F16F13">
              <w:rPr>
                <w:rStyle w:val="fontstyle01"/>
                <w:rFonts w:ascii="Times New Roman" w:hAnsi="Times New Roman"/>
                <w:sz w:val="22"/>
                <w:szCs w:val="22"/>
                <w:lang w:val="en-GB"/>
              </w:rPr>
              <w:t>without/ with</w:t>
            </w:r>
            <w:r w:rsidRPr="00F16F13">
              <w:rPr>
                <w:rStyle w:val="fontstyle01"/>
                <w:rFonts w:ascii="Times New Roman" w:hAnsi="Times New Roman"/>
                <w:sz w:val="22"/>
                <w:szCs w:val="22"/>
                <w:lang w:val="en-GB"/>
              </w:rPr>
              <w:t>）</w:t>
            </w:r>
          </w:p>
        </w:tc>
        <w:tc>
          <w:tcPr>
            <w:tcW w:w="1243" w:type="dxa"/>
            <w:vAlign w:val="center"/>
          </w:tcPr>
          <w:p w14:paraId="79BE71EB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3.00(3.80)</w:t>
            </w:r>
          </w:p>
          <w:p w14:paraId="495CB9AD" w14:textId="1A252B0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2.8(4.25)</w:t>
            </w:r>
          </w:p>
        </w:tc>
        <w:tc>
          <w:tcPr>
            <w:tcW w:w="1243" w:type="dxa"/>
            <w:vAlign w:val="center"/>
          </w:tcPr>
          <w:p w14:paraId="3040ADF5" w14:textId="744D0243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.34(1.16)</w:t>
            </w:r>
          </w:p>
          <w:p w14:paraId="08666AD1" w14:textId="4783CD17" w:rsidR="007C1532" w:rsidRPr="003A6988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.52(1.49)</w:t>
            </w:r>
          </w:p>
        </w:tc>
        <w:tc>
          <w:tcPr>
            <w:tcW w:w="1332" w:type="dxa"/>
            <w:vAlign w:val="center"/>
          </w:tcPr>
          <w:p w14:paraId="5C1C76D7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1(0.56)</w:t>
            </w:r>
          </w:p>
          <w:p w14:paraId="4B0808AC" w14:textId="77777777" w:rsidR="007C1532" w:rsidRPr="004E462E" w:rsidRDefault="007C1532" w:rsidP="0062716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05(0.65)</w:t>
            </w:r>
          </w:p>
        </w:tc>
        <w:tc>
          <w:tcPr>
            <w:tcW w:w="1243" w:type="dxa"/>
            <w:vAlign w:val="center"/>
          </w:tcPr>
          <w:p w14:paraId="5D9F5E3D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5(0.24)</w:t>
            </w:r>
          </w:p>
          <w:p w14:paraId="45EF310A" w14:textId="77777777" w:rsidR="007C1532" w:rsidRPr="004E462E" w:rsidRDefault="007C1532" w:rsidP="0062716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2(0.26)</w:t>
            </w:r>
          </w:p>
        </w:tc>
        <w:tc>
          <w:tcPr>
            <w:tcW w:w="1243" w:type="dxa"/>
            <w:vAlign w:val="center"/>
          </w:tcPr>
          <w:p w14:paraId="04391AA3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0(0.09)</w:t>
            </w:r>
          </w:p>
          <w:p w14:paraId="1DBF9611" w14:textId="77777777" w:rsidR="007C1532" w:rsidRPr="004E462E" w:rsidRDefault="007C1532" w:rsidP="0062716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0(0.07)</w:t>
            </w:r>
          </w:p>
        </w:tc>
      </w:tr>
      <w:tr w:rsidR="007C1532" w:rsidRPr="004E462E" w14:paraId="68B1DE04" w14:textId="77777777" w:rsidTr="00C85DF1">
        <w:tc>
          <w:tcPr>
            <w:tcW w:w="2190" w:type="dxa"/>
          </w:tcPr>
          <w:p w14:paraId="69FB03ED" w14:textId="77777777" w:rsidR="007C1532" w:rsidRPr="004E462E" w:rsidRDefault="007C1532" w:rsidP="00EB62C7">
            <w:pPr>
              <w:jc w:val="center"/>
              <w:rPr>
                <w:rStyle w:val="fontstyle01"/>
                <w:rFonts w:ascii="Times New Roman" w:hAnsi="Times New Roman"/>
                <w:sz w:val="22"/>
                <w:szCs w:val="22"/>
                <w:lang w:val="en-GB"/>
              </w:rPr>
            </w:pPr>
            <w:r w:rsidRPr="004E462E">
              <w:rPr>
                <w:rStyle w:val="fontstyle01"/>
                <w:rFonts w:ascii="Times New Roman" w:hAnsi="Times New Roman"/>
                <w:sz w:val="22"/>
                <w:szCs w:val="22"/>
                <w:lang w:val="en-GB"/>
              </w:rPr>
              <w:t>NMSS part2</w:t>
            </w:r>
          </w:p>
          <w:p w14:paraId="5DD27A2E" w14:textId="77777777" w:rsidR="007C1532" w:rsidRPr="00F16F13" w:rsidRDefault="007C1532" w:rsidP="00EB62C7">
            <w:pPr>
              <w:jc w:val="center"/>
              <w:rPr>
                <w:rStyle w:val="fontstyle01"/>
                <w:rFonts w:ascii="Times New Roman" w:hAnsi="Times New Roman"/>
                <w:sz w:val="22"/>
                <w:szCs w:val="22"/>
                <w:lang w:val="en-GB"/>
              </w:rPr>
            </w:pPr>
            <w:r w:rsidRPr="00150897">
              <w:rPr>
                <w:rStyle w:val="fontstyle01"/>
                <w:rFonts w:ascii="Times New Roman" w:hAnsi="Times New Roman"/>
                <w:sz w:val="22"/>
                <w:szCs w:val="22"/>
                <w:lang w:val="en-GB"/>
              </w:rPr>
              <w:t>symptoms</w:t>
            </w:r>
          </w:p>
          <w:p w14:paraId="6EA623CE" w14:textId="77777777" w:rsidR="007C1532" w:rsidRPr="004E462E" w:rsidRDefault="007C1532" w:rsidP="00EB62C7">
            <w:pPr>
              <w:jc w:val="center"/>
              <w:rPr>
                <w:rStyle w:val="fontstyle01"/>
                <w:rFonts w:ascii="Times New Roman" w:hAnsi="Times New Roman"/>
                <w:sz w:val="22"/>
                <w:szCs w:val="22"/>
                <w:lang w:val="en-GB"/>
              </w:rPr>
            </w:pPr>
            <w:r w:rsidRPr="004E462E">
              <w:rPr>
                <w:rStyle w:val="fontstyle01"/>
                <w:rFonts w:ascii="Times New Roman" w:hAnsi="Times New Roman" w:hint="eastAsia"/>
                <w:sz w:val="22"/>
                <w:szCs w:val="22"/>
                <w:lang w:val="en-GB"/>
              </w:rPr>
              <w:t>（</w:t>
            </w:r>
            <w:r w:rsidRPr="004E462E">
              <w:rPr>
                <w:rStyle w:val="fontstyle01"/>
                <w:rFonts w:ascii="Times New Roman" w:hAnsi="Times New Roman"/>
                <w:sz w:val="22"/>
                <w:szCs w:val="22"/>
                <w:lang w:val="en-GB"/>
              </w:rPr>
              <w:t>without/ with</w:t>
            </w:r>
            <w:r w:rsidRPr="004E462E">
              <w:rPr>
                <w:rStyle w:val="fontstyle01"/>
                <w:rFonts w:ascii="Times New Roman" w:hAnsi="Times New Roman" w:hint="eastAsia"/>
                <w:sz w:val="22"/>
                <w:szCs w:val="22"/>
                <w:lang w:val="en-GB"/>
              </w:rPr>
              <w:t>）</w:t>
            </w:r>
          </w:p>
        </w:tc>
        <w:tc>
          <w:tcPr>
            <w:tcW w:w="1243" w:type="dxa"/>
            <w:vAlign w:val="center"/>
          </w:tcPr>
          <w:p w14:paraId="1EF05954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3.20(4.05)</w:t>
            </w:r>
          </w:p>
          <w:p w14:paraId="519E429B" w14:textId="059F9E52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2.75(4.00)</w:t>
            </w:r>
          </w:p>
        </w:tc>
        <w:tc>
          <w:tcPr>
            <w:tcW w:w="1243" w:type="dxa"/>
            <w:vAlign w:val="center"/>
          </w:tcPr>
          <w:p w14:paraId="76B881A8" w14:textId="054C0D13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.24(1.28)</w:t>
            </w:r>
          </w:p>
          <w:p w14:paraId="1F52F28F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.4(1.19)</w:t>
            </w:r>
          </w:p>
        </w:tc>
        <w:tc>
          <w:tcPr>
            <w:tcW w:w="1332" w:type="dxa"/>
            <w:vAlign w:val="center"/>
          </w:tcPr>
          <w:p w14:paraId="4C301A69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*0.91(0.47)</w:t>
            </w:r>
          </w:p>
          <w:p w14:paraId="6C720C67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02(0.70)</w:t>
            </w:r>
          </w:p>
        </w:tc>
        <w:tc>
          <w:tcPr>
            <w:tcW w:w="1243" w:type="dxa"/>
            <w:vAlign w:val="center"/>
          </w:tcPr>
          <w:p w14:paraId="31F19F6F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5(0.35)</w:t>
            </w:r>
          </w:p>
          <w:p w14:paraId="1D7E240B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4(0.22)</w:t>
            </w:r>
          </w:p>
        </w:tc>
        <w:tc>
          <w:tcPr>
            <w:tcW w:w="1243" w:type="dxa"/>
            <w:vAlign w:val="center"/>
          </w:tcPr>
          <w:p w14:paraId="0B396EC0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0(0.10)</w:t>
            </w:r>
          </w:p>
          <w:p w14:paraId="355A6A6E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0(0.08)</w:t>
            </w:r>
          </w:p>
        </w:tc>
      </w:tr>
      <w:tr w:rsidR="007C1532" w:rsidRPr="004E462E" w14:paraId="6D3B55FF" w14:textId="77777777" w:rsidTr="00C85DF1">
        <w:tc>
          <w:tcPr>
            <w:tcW w:w="2190" w:type="dxa"/>
          </w:tcPr>
          <w:p w14:paraId="0A9F3A6A" w14:textId="77777777" w:rsidR="007C1532" w:rsidRPr="004E462E" w:rsidRDefault="007C1532" w:rsidP="00EB62C7">
            <w:pPr>
              <w:jc w:val="center"/>
              <w:rPr>
                <w:rStyle w:val="fontstyle01"/>
                <w:rFonts w:ascii="Times New Roman" w:hAnsi="Times New Roman"/>
                <w:sz w:val="22"/>
                <w:szCs w:val="22"/>
                <w:lang w:val="en-GB"/>
              </w:rPr>
            </w:pPr>
            <w:r w:rsidRPr="004E462E">
              <w:rPr>
                <w:rStyle w:val="fontstyle01"/>
                <w:rFonts w:ascii="Times New Roman" w:hAnsi="Times New Roman"/>
                <w:sz w:val="22"/>
                <w:szCs w:val="22"/>
                <w:lang w:val="en-GB"/>
              </w:rPr>
              <w:t>NMSS part3</w:t>
            </w:r>
          </w:p>
          <w:p w14:paraId="1990AAC2" w14:textId="77777777" w:rsidR="007C1532" w:rsidRPr="00F16F13" w:rsidRDefault="007C1532" w:rsidP="00EB62C7">
            <w:pPr>
              <w:jc w:val="center"/>
              <w:rPr>
                <w:rStyle w:val="fontstyle01"/>
                <w:rFonts w:ascii="Times New Roman" w:hAnsi="Times New Roman"/>
                <w:sz w:val="22"/>
                <w:szCs w:val="22"/>
                <w:lang w:val="en-GB"/>
              </w:rPr>
            </w:pPr>
            <w:r w:rsidRPr="00150897">
              <w:rPr>
                <w:rStyle w:val="fontstyle01"/>
                <w:rFonts w:ascii="Times New Roman" w:hAnsi="Times New Roman"/>
                <w:sz w:val="22"/>
                <w:szCs w:val="22"/>
                <w:lang w:val="en-GB"/>
              </w:rPr>
              <w:t>symptoms</w:t>
            </w:r>
          </w:p>
          <w:p w14:paraId="5DF39B6F" w14:textId="77777777" w:rsidR="007C1532" w:rsidRPr="004E462E" w:rsidRDefault="007C1532" w:rsidP="00EB62C7">
            <w:pPr>
              <w:jc w:val="center"/>
              <w:rPr>
                <w:rStyle w:val="fontstyle01"/>
                <w:rFonts w:ascii="Times New Roman" w:hAnsi="Times New Roman"/>
                <w:sz w:val="22"/>
                <w:szCs w:val="22"/>
                <w:lang w:val="en-GB"/>
              </w:rPr>
            </w:pPr>
            <w:r w:rsidRPr="004E462E">
              <w:rPr>
                <w:rStyle w:val="fontstyle01"/>
                <w:rFonts w:ascii="Times New Roman" w:hAnsi="Times New Roman" w:hint="eastAsia"/>
                <w:sz w:val="22"/>
                <w:szCs w:val="22"/>
                <w:lang w:val="en-GB"/>
              </w:rPr>
              <w:t>（</w:t>
            </w:r>
            <w:r w:rsidRPr="004E462E">
              <w:rPr>
                <w:rStyle w:val="fontstyle01"/>
                <w:rFonts w:ascii="Times New Roman" w:hAnsi="Times New Roman"/>
                <w:sz w:val="22"/>
                <w:szCs w:val="22"/>
                <w:lang w:val="en-GB"/>
              </w:rPr>
              <w:t>without/ with</w:t>
            </w:r>
            <w:r w:rsidRPr="004E462E">
              <w:rPr>
                <w:rStyle w:val="fontstyle01"/>
                <w:rFonts w:ascii="Times New Roman" w:hAnsi="Times New Roman" w:hint="eastAsia"/>
                <w:sz w:val="22"/>
                <w:szCs w:val="22"/>
                <w:lang w:val="en-GB"/>
              </w:rPr>
              <w:t>）</w:t>
            </w:r>
          </w:p>
        </w:tc>
        <w:tc>
          <w:tcPr>
            <w:tcW w:w="1243" w:type="dxa"/>
            <w:vAlign w:val="center"/>
          </w:tcPr>
          <w:p w14:paraId="5789691C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3.20(3.70)</w:t>
            </w:r>
          </w:p>
          <w:p w14:paraId="7C835513" w14:textId="4D922F49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2.70(3.95)</w:t>
            </w:r>
          </w:p>
        </w:tc>
        <w:tc>
          <w:tcPr>
            <w:tcW w:w="1243" w:type="dxa"/>
            <w:vAlign w:val="center"/>
          </w:tcPr>
          <w:p w14:paraId="659ECBB0" w14:textId="3F6E10B2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.55(1.24)</w:t>
            </w:r>
          </w:p>
          <w:p w14:paraId="17F8FB07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.34(1.21)</w:t>
            </w:r>
          </w:p>
        </w:tc>
        <w:tc>
          <w:tcPr>
            <w:tcW w:w="1332" w:type="dxa"/>
            <w:vAlign w:val="center"/>
          </w:tcPr>
          <w:p w14:paraId="45C2F816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1(0.58)</w:t>
            </w:r>
          </w:p>
          <w:p w14:paraId="63B434D7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8(0.69)</w:t>
            </w:r>
          </w:p>
        </w:tc>
        <w:tc>
          <w:tcPr>
            <w:tcW w:w="1243" w:type="dxa"/>
            <w:vAlign w:val="center"/>
          </w:tcPr>
          <w:p w14:paraId="7FCA406D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*0.97(0.27)</w:t>
            </w:r>
          </w:p>
          <w:p w14:paraId="0D168851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2(0.24)</w:t>
            </w:r>
          </w:p>
        </w:tc>
        <w:tc>
          <w:tcPr>
            <w:tcW w:w="1243" w:type="dxa"/>
            <w:vAlign w:val="center"/>
          </w:tcPr>
          <w:p w14:paraId="34784280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1(0.09)</w:t>
            </w:r>
          </w:p>
          <w:p w14:paraId="049BEF63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0(0.08)</w:t>
            </w:r>
          </w:p>
        </w:tc>
      </w:tr>
      <w:tr w:rsidR="007C1532" w:rsidRPr="004E462E" w14:paraId="0EC9DC74" w14:textId="77777777" w:rsidTr="00C85DF1">
        <w:tc>
          <w:tcPr>
            <w:tcW w:w="2190" w:type="dxa"/>
          </w:tcPr>
          <w:p w14:paraId="185EF7D9" w14:textId="77777777" w:rsidR="007C1532" w:rsidRPr="004E462E" w:rsidRDefault="007C1532" w:rsidP="00EB62C7">
            <w:pPr>
              <w:jc w:val="center"/>
              <w:rPr>
                <w:rStyle w:val="fontstyle01"/>
                <w:rFonts w:ascii="Times New Roman" w:hAnsi="Times New Roman"/>
                <w:sz w:val="22"/>
                <w:szCs w:val="22"/>
                <w:lang w:val="en-GB"/>
              </w:rPr>
            </w:pPr>
            <w:r w:rsidRPr="004E462E">
              <w:rPr>
                <w:rStyle w:val="fontstyle01"/>
                <w:rFonts w:ascii="Times New Roman" w:hAnsi="Times New Roman"/>
                <w:sz w:val="22"/>
                <w:szCs w:val="22"/>
                <w:lang w:val="en-GB"/>
              </w:rPr>
              <w:t>NMSS part4</w:t>
            </w:r>
          </w:p>
          <w:p w14:paraId="0E56FC01" w14:textId="77777777" w:rsidR="007C1532" w:rsidRPr="00F16F13" w:rsidRDefault="007C1532" w:rsidP="00EB62C7">
            <w:pPr>
              <w:jc w:val="center"/>
              <w:rPr>
                <w:rStyle w:val="fontstyle01"/>
                <w:rFonts w:ascii="Times New Roman" w:hAnsi="Times New Roman"/>
                <w:sz w:val="22"/>
                <w:szCs w:val="22"/>
                <w:lang w:val="en-GB"/>
              </w:rPr>
            </w:pPr>
            <w:r w:rsidRPr="00150897">
              <w:rPr>
                <w:rStyle w:val="fontstyle01"/>
                <w:rFonts w:ascii="Times New Roman" w:hAnsi="Times New Roman"/>
                <w:sz w:val="22"/>
                <w:szCs w:val="22"/>
                <w:lang w:val="en-GB"/>
              </w:rPr>
              <w:t>symptoms</w:t>
            </w:r>
          </w:p>
          <w:p w14:paraId="3A0E605F" w14:textId="77777777" w:rsidR="007C1532" w:rsidRPr="004E462E" w:rsidRDefault="007C1532" w:rsidP="00EB62C7">
            <w:pPr>
              <w:jc w:val="center"/>
              <w:rPr>
                <w:rStyle w:val="fontstyle01"/>
                <w:rFonts w:ascii="Times New Roman" w:hAnsi="Times New Roman"/>
                <w:sz w:val="22"/>
                <w:szCs w:val="22"/>
                <w:lang w:val="en-GB"/>
              </w:rPr>
            </w:pPr>
            <w:r w:rsidRPr="004E462E">
              <w:rPr>
                <w:rStyle w:val="fontstyle01"/>
                <w:rFonts w:ascii="Times New Roman" w:hAnsi="Times New Roman" w:hint="eastAsia"/>
                <w:sz w:val="22"/>
                <w:szCs w:val="22"/>
                <w:lang w:val="en-GB"/>
              </w:rPr>
              <w:t>（</w:t>
            </w:r>
            <w:r w:rsidRPr="004E462E">
              <w:rPr>
                <w:rStyle w:val="fontstyle01"/>
                <w:rFonts w:ascii="Times New Roman" w:hAnsi="Times New Roman"/>
                <w:sz w:val="22"/>
                <w:szCs w:val="22"/>
                <w:lang w:val="en-GB"/>
              </w:rPr>
              <w:t>without/ with</w:t>
            </w:r>
            <w:r w:rsidRPr="004E462E">
              <w:rPr>
                <w:rStyle w:val="fontstyle01"/>
                <w:rFonts w:ascii="Times New Roman" w:hAnsi="Times New Roman" w:hint="eastAsia"/>
                <w:sz w:val="22"/>
                <w:szCs w:val="22"/>
                <w:lang w:val="en-GB"/>
              </w:rPr>
              <w:t>）</w:t>
            </w:r>
          </w:p>
        </w:tc>
        <w:tc>
          <w:tcPr>
            <w:tcW w:w="1243" w:type="dxa"/>
            <w:vAlign w:val="center"/>
          </w:tcPr>
          <w:p w14:paraId="7C2CF4BC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2.85(3.92)</w:t>
            </w:r>
          </w:p>
          <w:p w14:paraId="6FD5D94F" w14:textId="63B5BBBE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3.45(4.58)</w:t>
            </w:r>
          </w:p>
        </w:tc>
        <w:tc>
          <w:tcPr>
            <w:tcW w:w="1243" w:type="dxa"/>
            <w:vAlign w:val="center"/>
          </w:tcPr>
          <w:p w14:paraId="5493E438" w14:textId="5563C6FE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.37(1.15)</w:t>
            </w:r>
          </w:p>
          <w:p w14:paraId="48A70BAA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.99(2.40)</w:t>
            </w:r>
          </w:p>
        </w:tc>
        <w:tc>
          <w:tcPr>
            <w:tcW w:w="1332" w:type="dxa"/>
            <w:vAlign w:val="center"/>
          </w:tcPr>
          <w:p w14:paraId="4B7751FF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4(0.57)</w:t>
            </w:r>
          </w:p>
          <w:p w14:paraId="3B918A4A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05(0.59)</w:t>
            </w:r>
          </w:p>
        </w:tc>
        <w:tc>
          <w:tcPr>
            <w:tcW w:w="1243" w:type="dxa"/>
            <w:vAlign w:val="center"/>
          </w:tcPr>
          <w:p w14:paraId="019391A9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4(0.29)</w:t>
            </w:r>
          </w:p>
          <w:p w14:paraId="1547B167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6(0.21)</w:t>
            </w:r>
          </w:p>
        </w:tc>
        <w:tc>
          <w:tcPr>
            <w:tcW w:w="1243" w:type="dxa"/>
            <w:vAlign w:val="center"/>
          </w:tcPr>
          <w:p w14:paraId="7A6D67F3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0(0.08)</w:t>
            </w:r>
          </w:p>
          <w:p w14:paraId="5239CF13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2(0.06)</w:t>
            </w:r>
          </w:p>
        </w:tc>
      </w:tr>
      <w:tr w:rsidR="007C1532" w:rsidRPr="004E462E" w14:paraId="1D45DBF9" w14:textId="77777777" w:rsidTr="00C85DF1">
        <w:tc>
          <w:tcPr>
            <w:tcW w:w="2190" w:type="dxa"/>
          </w:tcPr>
          <w:p w14:paraId="711B0BBB" w14:textId="77777777" w:rsidR="007C1532" w:rsidRPr="004E462E" w:rsidRDefault="007C1532" w:rsidP="00EB62C7">
            <w:pPr>
              <w:jc w:val="center"/>
              <w:rPr>
                <w:rStyle w:val="fontstyle01"/>
                <w:rFonts w:ascii="Times New Roman" w:hAnsi="Times New Roman"/>
                <w:sz w:val="22"/>
                <w:szCs w:val="22"/>
                <w:lang w:val="en-GB"/>
              </w:rPr>
            </w:pPr>
            <w:r w:rsidRPr="004E462E">
              <w:rPr>
                <w:rStyle w:val="fontstyle01"/>
                <w:rFonts w:ascii="Times New Roman" w:hAnsi="Times New Roman"/>
                <w:sz w:val="22"/>
                <w:szCs w:val="22"/>
                <w:lang w:val="en-GB"/>
              </w:rPr>
              <w:t>NMSS part5</w:t>
            </w:r>
          </w:p>
          <w:p w14:paraId="359DEA9D" w14:textId="77777777" w:rsidR="007C1532" w:rsidRPr="00F16F13" w:rsidRDefault="007C1532" w:rsidP="00EB62C7">
            <w:pPr>
              <w:jc w:val="center"/>
              <w:rPr>
                <w:rStyle w:val="fontstyle01"/>
                <w:rFonts w:ascii="Times New Roman" w:hAnsi="Times New Roman"/>
                <w:sz w:val="22"/>
                <w:szCs w:val="22"/>
                <w:lang w:val="en-GB"/>
              </w:rPr>
            </w:pPr>
            <w:r w:rsidRPr="00150897">
              <w:rPr>
                <w:rStyle w:val="fontstyle01"/>
                <w:rFonts w:ascii="Times New Roman" w:hAnsi="Times New Roman"/>
                <w:sz w:val="22"/>
                <w:szCs w:val="22"/>
                <w:lang w:val="en-GB"/>
              </w:rPr>
              <w:t>symptoms</w:t>
            </w:r>
          </w:p>
          <w:p w14:paraId="063E4F3F" w14:textId="77777777" w:rsidR="007C1532" w:rsidRPr="004E462E" w:rsidRDefault="007C1532" w:rsidP="00EB62C7">
            <w:pPr>
              <w:jc w:val="center"/>
              <w:rPr>
                <w:rStyle w:val="fontstyle01"/>
                <w:rFonts w:ascii="Times New Roman" w:hAnsi="Times New Roman"/>
                <w:sz w:val="22"/>
                <w:szCs w:val="22"/>
                <w:lang w:val="en-GB"/>
              </w:rPr>
            </w:pPr>
            <w:r w:rsidRPr="004E462E">
              <w:rPr>
                <w:rStyle w:val="fontstyle01"/>
                <w:rFonts w:ascii="Times New Roman" w:hAnsi="Times New Roman" w:hint="eastAsia"/>
                <w:sz w:val="22"/>
                <w:szCs w:val="22"/>
                <w:lang w:val="en-GB"/>
              </w:rPr>
              <w:t>（</w:t>
            </w:r>
            <w:r w:rsidRPr="004E462E">
              <w:rPr>
                <w:rStyle w:val="fontstyle01"/>
                <w:rFonts w:ascii="Times New Roman" w:hAnsi="Times New Roman"/>
                <w:sz w:val="22"/>
                <w:szCs w:val="22"/>
                <w:lang w:val="en-GB"/>
              </w:rPr>
              <w:t>without/ with</w:t>
            </w:r>
            <w:r w:rsidRPr="004E462E">
              <w:rPr>
                <w:rStyle w:val="fontstyle01"/>
                <w:rFonts w:ascii="Times New Roman" w:hAnsi="Times New Roman" w:hint="eastAsia"/>
                <w:sz w:val="22"/>
                <w:szCs w:val="22"/>
                <w:lang w:val="en-GB"/>
              </w:rPr>
              <w:t>）</w:t>
            </w:r>
          </w:p>
        </w:tc>
        <w:tc>
          <w:tcPr>
            <w:tcW w:w="1243" w:type="dxa"/>
            <w:vAlign w:val="center"/>
          </w:tcPr>
          <w:p w14:paraId="4DF05425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2.85(4.10)</w:t>
            </w:r>
          </w:p>
          <w:p w14:paraId="3852430B" w14:textId="17D8ED6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2.95(4.57)</w:t>
            </w:r>
          </w:p>
        </w:tc>
        <w:tc>
          <w:tcPr>
            <w:tcW w:w="1243" w:type="dxa"/>
            <w:vAlign w:val="center"/>
          </w:tcPr>
          <w:p w14:paraId="1F72DEEF" w14:textId="79FEA022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*2.57(0.76)</w:t>
            </w:r>
          </w:p>
          <w:p w14:paraId="14DF2F66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.92(1.21)</w:t>
            </w:r>
          </w:p>
        </w:tc>
        <w:tc>
          <w:tcPr>
            <w:tcW w:w="1332" w:type="dxa"/>
            <w:vAlign w:val="center"/>
          </w:tcPr>
          <w:p w14:paraId="512A14DA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*1.08(0.71)</w:t>
            </w:r>
          </w:p>
          <w:p w14:paraId="566EBCE5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1(0.44)</w:t>
            </w:r>
          </w:p>
        </w:tc>
        <w:tc>
          <w:tcPr>
            <w:tcW w:w="1243" w:type="dxa"/>
            <w:vAlign w:val="center"/>
          </w:tcPr>
          <w:p w14:paraId="1B867001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*0.97(0.24)</w:t>
            </w:r>
          </w:p>
          <w:p w14:paraId="0F83A424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89(0.24)</w:t>
            </w:r>
          </w:p>
        </w:tc>
        <w:tc>
          <w:tcPr>
            <w:tcW w:w="1243" w:type="dxa"/>
            <w:vAlign w:val="center"/>
          </w:tcPr>
          <w:p w14:paraId="483CC162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*0.22(0.09)</w:t>
            </w:r>
          </w:p>
          <w:p w14:paraId="5DD3B14E" w14:textId="7ACB4F43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9(0.07)</w:t>
            </w:r>
          </w:p>
        </w:tc>
      </w:tr>
      <w:tr w:rsidR="007C1532" w:rsidRPr="004E462E" w14:paraId="2D2E5F8C" w14:textId="77777777" w:rsidTr="00C85DF1">
        <w:tc>
          <w:tcPr>
            <w:tcW w:w="2190" w:type="dxa"/>
          </w:tcPr>
          <w:p w14:paraId="1C14A2BF" w14:textId="77777777" w:rsidR="007C1532" w:rsidRPr="004E462E" w:rsidRDefault="007C1532" w:rsidP="00EB62C7">
            <w:pPr>
              <w:jc w:val="center"/>
              <w:rPr>
                <w:rStyle w:val="fontstyle01"/>
                <w:rFonts w:ascii="Times New Roman" w:hAnsi="Times New Roman"/>
                <w:sz w:val="22"/>
                <w:szCs w:val="22"/>
                <w:lang w:val="en-GB"/>
              </w:rPr>
            </w:pPr>
            <w:r w:rsidRPr="004E462E">
              <w:rPr>
                <w:rStyle w:val="fontstyle01"/>
                <w:rFonts w:ascii="Times New Roman" w:hAnsi="Times New Roman"/>
                <w:sz w:val="22"/>
                <w:szCs w:val="22"/>
                <w:lang w:val="en-GB"/>
              </w:rPr>
              <w:lastRenderedPageBreak/>
              <w:t>NMSS part6</w:t>
            </w:r>
          </w:p>
          <w:p w14:paraId="5EB43135" w14:textId="77777777" w:rsidR="007C1532" w:rsidRPr="00F16F13" w:rsidRDefault="007C1532" w:rsidP="00EB62C7">
            <w:pPr>
              <w:jc w:val="center"/>
              <w:rPr>
                <w:rStyle w:val="fontstyle01"/>
                <w:rFonts w:ascii="Times New Roman" w:hAnsi="Times New Roman"/>
                <w:sz w:val="22"/>
                <w:szCs w:val="22"/>
                <w:lang w:val="en-GB"/>
              </w:rPr>
            </w:pPr>
            <w:r w:rsidRPr="00150897">
              <w:rPr>
                <w:rStyle w:val="fontstyle01"/>
                <w:rFonts w:ascii="Times New Roman" w:hAnsi="Times New Roman"/>
                <w:sz w:val="22"/>
                <w:szCs w:val="22"/>
                <w:lang w:val="en-GB"/>
              </w:rPr>
              <w:t>symptoms</w:t>
            </w:r>
          </w:p>
          <w:p w14:paraId="41D0A475" w14:textId="77777777" w:rsidR="007C1532" w:rsidRPr="004E462E" w:rsidRDefault="007C1532" w:rsidP="00EB62C7">
            <w:pPr>
              <w:jc w:val="center"/>
              <w:rPr>
                <w:rStyle w:val="fontstyle01"/>
                <w:rFonts w:ascii="Times New Roman" w:hAnsi="Times New Roman"/>
                <w:sz w:val="22"/>
                <w:szCs w:val="22"/>
                <w:lang w:val="en-GB"/>
              </w:rPr>
            </w:pPr>
            <w:r w:rsidRPr="004E462E">
              <w:rPr>
                <w:rStyle w:val="fontstyle01"/>
                <w:rFonts w:ascii="Times New Roman" w:hAnsi="Times New Roman" w:hint="eastAsia"/>
                <w:sz w:val="22"/>
                <w:szCs w:val="22"/>
                <w:lang w:val="en-GB"/>
              </w:rPr>
              <w:t>（</w:t>
            </w:r>
            <w:r w:rsidRPr="004E462E">
              <w:rPr>
                <w:rStyle w:val="fontstyle01"/>
                <w:rFonts w:ascii="Times New Roman" w:hAnsi="Times New Roman"/>
                <w:sz w:val="22"/>
                <w:szCs w:val="22"/>
                <w:lang w:val="en-GB"/>
              </w:rPr>
              <w:t>without/ with</w:t>
            </w:r>
            <w:r w:rsidRPr="004E462E">
              <w:rPr>
                <w:rStyle w:val="fontstyle01"/>
                <w:rFonts w:ascii="Times New Roman" w:hAnsi="Times New Roman" w:hint="eastAsia"/>
                <w:sz w:val="22"/>
                <w:szCs w:val="22"/>
                <w:lang w:val="en-GB"/>
              </w:rPr>
              <w:t>）</w:t>
            </w:r>
          </w:p>
        </w:tc>
        <w:tc>
          <w:tcPr>
            <w:tcW w:w="1243" w:type="dxa"/>
            <w:vAlign w:val="center"/>
          </w:tcPr>
          <w:p w14:paraId="781859B6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3.30(4.30)</w:t>
            </w:r>
          </w:p>
          <w:p w14:paraId="089A92EF" w14:textId="59369E64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2.80(4.10)</w:t>
            </w:r>
          </w:p>
        </w:tc>
        <w:tc>
          <w:tcPr>
            <w:tcW w:w="1243" w:type="dxa"/>
            <w:vAlign w:val="center"/>
          </w:tcPr>
          <w:p w14:paraId="7C41ED0C" w14:textId="46E2DF3A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.52(0.93)</w:t>
            </w:r>
          </w:p>
          <w:p w14:paraId="082FEFAE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.35(1.39)</w:t>
            </w:r>
          </w:p>
        </w:tc>
        <w:tc>
          <w:tcPr>
            <w:tcW w:w="1332" w:type="dxa"/>
            <w:vAlign w:val="center"/>
          </w:tcPr>
          <w:p w14:paraId="320AA5AD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3(0.52)</w:t>
            </w:r>
          </w:p>
          <w:p w14:paraId="5D82B1EA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4(0.67)</w:t>
            </w:r>
          </w:p>
        </w:tc>
        <w:tc>
          <w:tcPr>
            <w:tcW w:w="1243" w:type="dxa"/>
            <w:vAlign w:val="center"/>
          </w:tcPr>
          <w:p w14:paraId="7158326C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4(0.22)</w:t>
            </w:r>
          </w:p>
          <w:p w14:paraId="5F934DF9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4(0.29)</w:t>
            </w:r>
          </w:p>
        </w:tc>
        <w:tc>
          <w:tcPr>
            <w:tcW w:w="1243" w:type="dxa"/>
            <w:vAlign w:val="center"/>
          </w:tcPr>
          <w:p w14:paraId="3123234C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*0.22(0.08)</w:t>
            </w:r>
          </w:p>
          <w:p w14:paraId="2C0DEC48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0(0.09)</w:t>
            </w:r>
          </w:p>
        </w:tc>
      </w:tr>
      <w:tr w:rsidR="007C1532" w:rsidRPr="004E462E" w14:paraId="55AFCF64" w14:textId="77777777" w:rsidTr="00C85DF1">
        <w:tc>
          <w:tcPr>
            <w:tcW w:w="2190" w:type="dxa"/>
          </w:tcPr>
          <w:p w14:paraId="67144C15" w14:textId="77777777" w:rsidR="007C1532" w:rsidRPr="004E462E" w:rsidRDefault="007C1532" w:rsidP="00EB62C7">
            <w:pPr>
              <w:jc w:val="center"/>
              <w:rPr>
                <w:rStyle w:val="fontstyle01"/>
                <w:rFonts w:ascii="Times New Roman" w:hAnsi="Times New Roman"/>
                <w:sz w:val="22"/>
                <w:szCs w:val="22"/>
                <w:lang w:val="en-GB"/>
              </w:rPr>
            </w:pPr>
            <w:r w:rsidRPr="004E462E">
              <w:rPr>
                <w:rStyle w:val="fontstyle01"/>
                <w:rFonts w:ascii="Times New Roman" w:hAnsi="Times New Roman"/>
                <w:sz w:val="22"/>
                <w:szCs w:val="22"/>
                <w:lang w:val="en-GB"/>
              </w:rPr>
              <w:t>NMSS part7</w:t>
            </w:r>
          </w:p>
          <w:p w14:paraId="10B7B3BF" w14:textId="77777777" w:rsidR="007C1532" w:rsidRPr="00F16F13" w:rsidRDefault="007C1532" w:rsidP="00EB62C7">
            <w:pPr>
              <w:jc w:val="center"/>
              <w:rPr>
                <w:rStyle w:val="fontstyle01"/>
                <w:rFonts w:ascii="Times New Roman" w:hAnsi="Times New Roman"/>
                <w:sz w:val="22"/>
                <w:szCs w:val="22"/>
                <w:lang w:val="en-GB"/>
              </w:rPr>
            </w:pPr>
            <w:r w:rsidRPr="00150897">
              <w:rPr>
                <w:rStyle w:val="fontstyle01"/>
                <w:rFonts w:ascii="Times New Roman" w:hAnsi="Times New Roman"/>
                <w:sz w:val="22"/>
                <w:szCs w:val="22"/>
                <w:lang w:val="en-GB"/>
              </w:rPr>
              <w:t>symptoms</w:t>
            </w:r>
          </w:p>
          <w:p w14:paraId="7277725C" w14:textId="77777777" w:rsidR="007C1532" w:rsidRPr="004E462E" w:rsidRDefault="007C1532" w:rsidP="00EB62C7">
            <w:pPr>
              <w:jc w:val="center"/>
              <w:rPr>
                <w:rStyle w:val="fontstyle01"/>
                <w:rFonts w:ascii="Times New Roman" w:hAnsi="Times New Roman"/>
                <w:sz w:val="22"/>
                <w:szCs w:val="22"/>
                <w:lang w:val="en-GB"/>
              </w:rPr>
            </w:pPr>
            <w:r w:rsidRPr="004E462E">
              <w:rPr>
                <w:rStyle w:val="fontstyle01"/>
                <w:rFonts w:ascii="Times New Roman" w:hAnsi="Times New Roman" w:hint="eastAsia"/>
                <w:sz w:val="22"/>
                <w:szCs w:val="22"/>
                <w:lang w:val="en-GB"/>
              </w:rPr>
              <w:t>（</w:t>
            </w:r>
            <w:r w:rsidRPr="004E462E">
              <w:rPr>
                <w:rStyle w:val="fontstyle01"/>
                <w:rFonts w:ascii="Times New Roman" w:hAnsi="Times New Roman"/>
                <w:sz w:val="22"/>
                <w:szCs w:val="22"/>
                <w:lang w:val="en-GB"/>
              </w:rPr>
              <w:t>without/ with</w:t>
            </w:r>
            <w:r w:rsidRPr="004E462E">
              <w:rPr>
                <w:rStyle w:val="fontstyle01"/>
                <w:rFonts w:ascii="Times New Roman" w:hAnsi="Times New Roman" w:hint="eastAsia"/>
                <w:sz w:val="22"/>
                <w:szCs w:val="22"/>
                <w:lang w:val="en-GB"/>
              </w:rPr>
              <w:t>）</w:t>
            </w:r>
          </w:p>
        </w:tc>
        <w:tc>
          <w:tcPr>
            <w:tcW w:w="1243" w:type="dxa"/>
            <w:vAlign w:val="center"/>
          </w:tcPr>
          <w:p w14:paraId="1F674529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3.2(3.95)</w:t>
            </w:r>
          </w:p>
          <w:p w14:paraId="7C37B47C" w14:textId="57D4FFC6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2.20(4.62)</w:t>
            </w:r>
          </w:p>
        </w:tc>
        <w:tc>
          <w:tcPr>
            <w:tcW w:w="1243" w:type="dxa"/>
            <w:vAlign w:val="center"/>
          </w:tcPr>
          <w:p w14:paraId="6B6B3AAA" w14:textId="2D038CA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.42(1.16)</w:t>
            </w:r>
          </w:p>
          <w:p w14:paraId="0BB686B8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.28(1.28)</w:t>
            </w:r>
          </w:p>
        </w:tc>
        <w:tc>
          <w:tcPr>
            <w:tcW w:w="1332" w:type="dxa"/>
            <w:vAlign w:val="center"/>
          </w:tcPr>
          <w:p w14:paraId="745AF72A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*1.05(0.65)</w:t>
            </w:r>
          </w:p>
          <w:p w14:paraId="60C8FA8B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1(0.43)</w:t>
            </w:r>
          </w:p>
        </w:tc>
        <w:tc>
          <w:tcPr>
            <w:tcW w:w="1243" w:type="dxa"/>
            <w:vAlign w:val="center"/>
          </w:tcPr>
          <w:p w14:paraId="1602BBAB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*0.96(0.26)</w:t>
            </w:r>
          </w:p>
          <w:p w14:paraId="01E64B5E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2(0.23)</w:t>
            </w:r>
          </w:p>
        </w:tc>
        <w:tc>
          <w:tcPr>
            <w:tcW w:w="1243" w:type="dxa"/>
            <w:vAlign w:val="center"/>
          </w:tcPr>
          <w:p w14:paraId="7AE60A1F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9(0.09)</w:t>
            </w:r>
          </w:p>
          <w:p w14:paraId="661F3136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0(0.07)</w:t>
            </w:r>
          </w:p>
        </w:tc>
      </w:tr>
      <w:tr w:rsidR="007C1532" w:rsidRPr="004E462E" w14:paraId="457097D7" w14:textId="77777777" w:rsidTr="00C85DF1">
        <w:tc>
          <w:tcPr>
            <w:tcW w:w="2190" w:type="dxa"/>
          </w:tcPr>
          <w:p w14:paraId="54B402F2" w14:textId="77777777" w:rsidR="007C1532" w:rsidRPr="004E462E" w:rsidRDefault="007C1532" w:rsidP="00EB62C7">
            <w:pPr>
              <w:jc w:val="center"/>
              <w:rPr>
                <w:rStyle w:val="fontstyle01"/>
                <w:rFonts w:ascii="Times New Roman" w:hAnsi="Times New Roman"/>
                <w:sz w:val="22"/>
                <w:szCs w:val="22"/>
                <w:lang w:val="en-GB"/>
              </w:rPr>
            </w:pPr>
            <w:r w:rsidRPr="004E462E">
              <w:rPr>
                <w:rStyle w:val="fontstyle01"/>
                <w:rFonts w:ascii="Times New Roman" w:hAnsi="Times New Roman"/>
                <w:sz w:val="22"/>
                <w:szCs w:val="22"/>
                <w:lang w:val="en-GB"/>
              </w:rPr>
              <w:t>NMSS part8</w:t>
            </w:r>
          </w:p>
          <w:p w14:paraId="18E1F308" w14:textId="77777777" w:rsidR="007C1532" w:rsidRPr="00F16F13" w:rsidRDefault="007C1532" w:rsidP="00EB62C7">
            <w:pPr>
              <w:jc w:val="center"/>
              <w:rPr>
                <w:rStyle w:val="fontstyle01"/>
                <w:rFonts w:ascii="Times New Roman" w:hAnsi="Times New Roman"/>
                <w:sz w:val="22"/>
                <w:szCs w:val="22"/>
                <w:lang w:val="en-GB"/>
              </w:rPr>
            </w:pPr>
            <w:r w:rsidRPr="00150897">
              <w:rPr>
                <w:rStyle w:val="fontstyle01"/>
                <w:rFonts w:ascii="Times New Roman" w:hAnsi="Times New Roman"/>
                <w:sz w:val="22"/>
                <w:szCs w:val="22"/>
                <w:lang w:val="en-GB"/>
              </w:rPr>
              <w:t>symptoms</w:t>
            </w:r>
          </w:p>
          <w:p w14:paraId="2F3529B6" w14:textId="77777777" w:rsidR="007C1532" w:rsidRPr="004E462E" w:rsidRDefault="007C1532" w:rsidP="00EB62C7">
            <w:pPr>
              <w:jc w:val="center"/>
              <w:rPr>
                <w:rStyle w:val="fontstyle01"/>
                <w:rFonts w:ascii="Times New Roman" w:hAnsi="Times New Roman"/>
                <w:sz w:val="22"/>
                <w:szCs w:val="22"/>
                <w:lang w:val="en-GB"/>
              </w:rPr>
            </w:pPr>
            <w:r w:rsidRPr="004E462E">
              <w:rPr>
                <w:rStyle w:val="fontstyle01"/>
                <w:rFonts w:ascii="Times New Roman" w:hAnsi="Times New Roman" w:hint="eastAsia"/>
                <w:sz w:val="22"/>
                <w:szCs w:val="22"/>
                <w:lang w:val="en-GB"/>
              </w:rPr>
              <w:t>（</w:t>
            </w:r>
            <w:r w:rsidRPr="004E462E">
              <w:rPr>
                <w:rStyle w:val="fontstyle01"/>
                <w:rFonts w:ascii="Times New Roman" w:hAnsi="Times New Roman"/>
                <w:sz w:val="22"/>
                <w:szCs w:val="22"/>
                <w:lang w:val="en-GB"/>
              </w:rPr>
              <w:t>without/ with</w:t>
            </w:r>
            <w:r w:rsidRPr="004E462E">
              <w:rPr>
                <w:rStyle w:val="fontstyle01"/>
                <w:rFonts w:ascii="Times New Roman" w:hAnsi="Times New Roman" w:hint="eastAsia"/>
                <w:sz w:val="22"/>
                <w:szCs w:val="22"/>
                <w:lang w:val="en-GB"/>
              </w:rPr>
              <w:t>）</w:t>
            </w:r>
          </w:p>
        </w:tc>
        <w:tc>
          <w:tcPr>
            <w:tcW w:w="1243" w:type="dxa"/>
            <w:vAlign w:val="center"/>
          </w:tcPr>
          <w:p w14:paraId="21652C84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3.00(4.00)</w:t>
            </w:r>
          </w:p>
          <w:p w14:paraId="1B5346B8" w14:textId="416998C6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2.90(</w:t>
            </w:r>
            <w:r w:rsidRPr="004E462E">
              <w:rPr>
                <w:rFonts w:ascii="Times New Roman" w:eastAsia="Times New Roman" w:hAnsi="Times New Roman" w:cs="Times New Roman"/>
                <w:color w:val="3E3D40"/>
                <w:sz w:val="22"/>
                <w:szCs w:val="22"/>
                <w:lang w:val="en-GB"/>
              </w:rPr>
              <w:t>4.1</w:t>
            </w:r>
            <w:r w:rsidRPr="004E462E">
              <w:rPr>
                <w:rFonts w:ascii="Times New Roman" w:hAnsi="Times New Roman" w:cs="Times New Roman"/>
                <w:color w:val="3E3D40"/>
                <w:sz w:val="22"/>
                <w:szCs w:val="22"/>
                <w:lang w:val="en-GB"/>
              </w:rPr>
              <w:t>0</w:t>
            </w: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43" w:type="dxa"/>
            <w:vAlign w:val="center"/>
          </w:tcPr>
          <w:p w14:paraId="258E009D" w14:textId="001406BE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.34(1.27)</w:t>
            </w:r>
          </w:p>
          <w:p w14:paraId="53BA442D" w14:textId="77777777" w:rsidR="007C1532" w:rsidRPr="004E462E" w:rsidRDefault="007C1532" w:rsidP="0062716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.41(</w:t>
            </w:r>
            <w:r w:rsidRPr="004E462E">
              <w:rPr>
                <w:rFonts w:ascii="Times New Roman" w:eastAsia="Times New Roman" w:hAnsi="Times New Roman" w:cs="Times New Roman"/>
                <w:color w:val="3E3D40"/>
                <w:sz w:val="22"/>
                <w:szCs w:val="22"/>
                <w:lang w:val="en-GB"/>
              </w:rPr>
              <w:t>1.52</w:t>
            </w: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332" w:type="dxa"/>
            <w:vAlign w:val="center"/>
          </w:tcPr>
          <w:p w14:paraId="2BD65495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8(0.66)</w:t>
            </w:r>
          </w:p>
          <w:p w14:paraId="587790A0" w14:textId="77777777" w:rsidR="007C1532" w:rsidRPr="004E462E" w:rsidRDefault="007C1532" w:rsidP="0062716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1(</w:t>
            </w:r>
            <w:r w:rsidRPr="004E462E">
              <w:rPr>
                <w:rFonts w:ascii="Times New Roman" w:eastAsia="Times New Roman" w:hAnsi="Times New Roman" w:cs="Times New Roman"/>
                <w:color w:val="3E3D40"/>
                <w:sz w:val="22"/>
                <w:szCs w:val="22"/>
                <w:lang w:val="en-GB"/>
              </w:rPr>
              <w:t>0.54</w:t>
            </w: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43" w:type="dxa"/>
            <w:vAlign w:val="center"/>
          </w:tcPr>
          <w:p w14:paraId="274E0B37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4(0.27)</w:t>
            </w:r>
          </w:p>
          <w:p w14:paraId="781102F6" w14:textId="77777777" w:rsidR="007C1532" w:rsidRPr="004E462E" w:rsidRDefault="007C1532" w:rsidP="0062716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7(</w:t>
            </w:r>
            <w:r w:rsidRPr="004E462E">
              <w:rPr>
                <w:rFonts w:ascii="Times New Roman" w:eastAsia="Times New Roman" w:hAnsi="Times New Roman" w:cs="Times New Roman"/>
                <w:color w:val="3E3D40"/>
                <w:sz w:val="22"/>
                <w:szCs w:val="22"/>
                <w:lang w:val="en-GB"/>
              </w:rPr>
              <w:t>0.29</w:t>
            </w: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243" w:type="dxa"/>
            <w:vAlign w:val="center"/>
          </w:tcPr>
          <w:p w14:paraId="3FAB8A3C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0(0.08)</w:t>
            </w:r>
          </w:p>
          <w:p w14:paraId="32E2E4CF" w14:textId="77777777" w:rsidR="007C1532" w:rsidRPr="004E462E" w:rsidRDefault="007C1532" w:rsidP="0062716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0(</w:t>
            </w:r>
            <w:r w:rsidRPr="004E462E">
              <w:rPr>
                <w:rFonts w:ascii="Times New Roman" w:eastAsia="Times New Roman" w:hAnsi="Times New Roman" w:cs="Times New Roman"/>
                <w:color w:val="3E3D40"/>
                <w:sz w:val="22"/>
                <w:szCs w:val="22"/>
                <w:lang w:val="en-GB"/>
              </w:rPr>
              <w:t>0.07</w:t>
            </w: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)</w:t>
            </w:r>
          </w:p>
        </w:tc>
      </w:tr>
      <w:tr w:rsidR="007C1532" w:rsidRPr="004E462E" w14:paraId="190F4EA2" w14:textId="77777777" w:rsidTr="00C85DF1">
        <w:tc>
          <w:tcPr>
            <w:tcW w:w="2190" w:type="dxa"/>
          </w:tcPr>
          <w:p w14:paraId="0B7DE741" w14:textId="77777777" w:rsidR="007C1532" w:rsidRPr="004E462E" w:rsidRDefault="007C1532" w:rsidP="00EB62C7">
            <w:pPr>
              <w:jc w:val="center"/>
              <w:rPr>
                <w:rStyle w:val="fontstyle01"/>
                <w:rFonts w:ascii="Times New Roman" w:hAnsi="Times New Roman"/>
                <w:sz w:val="22"/>
                <w:szCs w:val="22"/>
                <w:lang w:val="en-GB"/>
              </w:rPr>
            </w:pPr>
            <w:r w:rsidRPr="004E462E">
              <w:rPr>
                <w:rStyle w:val="fontstyle01"/>
                <w:rFonts w:ascii="Times New Roman" w:hAnsi="Times New Roman"/>
                <w:sz w:val="22"/>
                <w:szCs w:val="22"/>
                <w:lang w:val="en-GB"/>
              </w:rPr>
              <w:t>NMSS part9</w:t>
            </w:r>
          </w:p>
          <w:p w14:paraId="781D5B69" w14:textId="77777777" w:rsidR="007C1532" w:rsidRPr="00F16F13" w:rsidRDefault="007C1532" w:rsidP="00EB62C7">
            <w:pPr>
              <w:jc w:val="center"/>
              <w:rPr>
                <w:rStyle w:val="fontstyle01"/>
                <w:rFonts w:ascii="Times New Roman" w:hAnsi="Times New Roman"/>
                <w:sz w:val="22"/>
                <w:szCs w:val="22"/>
                <w:lang w:val="en-GB"/>
              </w:rPr>
            </w:pPr>
            <w:r w:rsidRPr="00150897">
              <w:rPr>
                <w:rStyle w:val="fontstyle01"/>
                <w:rFonts w:ascii="Times New Roman" w:hAnsi="Times New Roman"/>
                <w:sz w:val="22"/>
                <w:szCs w:val="22"/>
                <w:lang w:val="en-GB"/>
              </w:rPr>
              <w:t>symptoms</w:t>
            </w:r>
          </w:p>
          <w:p w14:paraId="1948D132" w14:textId="77777777" w:rsidR="007C1532" w:rsidRPr="004E462E" w:rsidRDefault="007C1532" w:rsidP="00EB62C7">
            <w:pPr>
              <w:jc w:val="center"/>
              <w:rPr>
                <w:rStyle w:val="fontstyle01"/>
                <w:rFonts w:ascii="Times New Roman" w:hAnsi="Times New Roman"/>
                <w:sz w:val="22"/>
                <w:szCs w:val="22"/>
                <w:lang w:val="en-GB"/>
              </w:rPr>
            </w:pPr>
            <w:r w:rsidRPr="004E462E">
              <w:rPr>
                <w:rStyle w:val="fontstyle01"/>
                <w:rFonts w:ascii="Times New Roman" w:hAnsi="Times New Roman" w:hint="eastAsia"/>
                <w:sz w:val="22"/>
                <w:szCs w:val="22"/>
                <w:lang w:val="en-GB"/>
              </w:rPr>
              <w:t>（</w:t>
            </w:r>
            <w:r w:rsidRPr="004E462E">
              <w:rPr>
                <w:rStyle w:val="fontstyle01"/>
                <w:rFonts w:ascii="Times New Roman" w:hAnsi="Times New Roman"/>
                <w:sz w:val="22"/>
                <w:szCs w:val="22"/>
                <w:lang w:val="en-GB"/>
              </w:rPr>
              <w:t>without/ with</w:t>
            </w:r>
            <w:r w:rsidRPr="004E462E">
              <w:rPr>
                <w:rStyle w:val="fontstyle01"/>
                <w:rFonts w:ascii="Times New Roman" w:hAnsi="Times New Roman" w:hint="eastAsia"/>
                <w:sz w:val="22"/>
                <w:szCs w:val="22"/>
                <w:lang w:val="en-GB"/>
              </w:rPr>
              <w:t>）</w:t>
            </w:r>
          </w:p>
        </w:tc>
        <w:tc>
          <w:tcPr>
            <w:tcW w:w="1243" w:type="dxa"/>
            <w:vAlign w:val="center"/>
          </w:tcPr>
          <w:p w14:paraId="0B16AF16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3.70(3.82)</w:t>
            </w:r>
          </w:p>
          <w:p w14:paraId="20F9F5E1" w14:textId="0047999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12.35(3.88)</w:t>
            </w:r>
          </w:p>
        </w:tc>
        <w:tc>
          <w:tcPr>
            <w:tcW w:w="1243" w:type="dxa"/>
            <w:vAlign w:val="center"/>
          </w:tcPr>
          <w:p w14:paraId="198E1CFE" w14:textId="64CCD450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.40(1.06)</w:t>
            </w:r>
          </w:p>
          <w:p w14:paraId="7BFB0E18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2.37(1.32)</w:t>
            </w:r>
          </w:p>
        </w:tc>
        <w:tc>
          <w:tcPr>
            <w:tcW w:w="1332" w:type="dxa"/>
            <w:vAlign w:val="center"/>
          </w:tcPr>
          <w:p w14:paraId="6958960B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4(0.44)</w:t>
            </w:r>
          </w:p>
          <w:p w14:paraId="0681106C" w14:textId="0EEF59F2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8(0.65)</w:t>
            </w:r>
          </w:p>
        </w:tc>
        <w:tc>
          <w:tcPr>
            <w:tcW w:w="1243" w:type="dxa"/>
            <w:vAlign w:val="center"/>
          </w:tcPr>
          <w:p w14:paraId="2E511311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1(0.28)</w:t>
            </w:r>
          </w:p>
          <w:p w14:paraId="775547EB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97(0.25)</w:t>
            </w:r>
          </w:p>
        </w:tc>
        <w:tc>
          <w:tcPr>
            <w:tcW w:w="1243" w:type="dxa"/>
            <w:vAlign w:val="center"/>
          </w:tcPr>
          <w:p w14:paraId="1DB4ECEC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0(0.07)</w:t>
            </w:r>
          </w:p>
          <w:p w14:paraId="40F1D899" w14:textId="77777777" w:rsidR="007C1532" w:rsidRPr="004E462E" w:rsidRDefault="007C1532" w:rsidP="006271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4E462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0(0.09)</w:t>
            </w:r>
          </w:p>
        </w:tc>
      </w:tr>
    </w:tbl>
    <w:p w14:paraId="4BB658C2" w14:textId="33871D84" w:rsidR="00BF38D9" w:rsidRPr="00F45D13" w:rsidRDefault="003B6928" w:rsidP="004D34C0">
      <w:pPr>
        <w:shd w:val="clear" w:color="auto" w:fill="FFFFFF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 w:rsidRPr="004E462E">
        <w:rPr>
          <w:rStyle w:val="fontstyle01"/>
          <w:rFonts w:ascii="Times New Roman" w:hAnsi="Times New Roman" w:cs="Times New Roman"/>
          <w:sz w:val="22"/>
          <w:szCs w:val="22"/>
          <w:lang w:val="en-GB"/>
        </w:rPr>
        <w:t>Data a</w:t>
      </w:r>
      <w:r w:rsidRPr="00150897">
        <w:rPr>
          <w:rStyle w:val="fontstyle01"/>
          <w:rFonts w:ascii="Times New Roman" w:hAnsi="Times New Roman" w:cs="Times New Roman"/>
          <w:sz w:val="22"/>
          <w:szCs w:val="22"/>
          <w:lang w:val="en-GB"/>
        </w:rPr>
        <w:t xml:space="preserve">re expressed as median (interquartile range). </w:t>
      </w:r>
      <w:r w:rsidR="00E45073" w:rsidRPr="004E462E">
        <w:rPr>
          <w:rStyle w:val="fontstyle01"/>
          <w:rFonts w:ascii="Times New Roman" w:hAnsi="Times New Roman" w:cs="Times New Roman"/>
          <w:sz w:val="22"/>
          <w:szCs w:val="22"/>
          <w:lang w:val="en-GB"/>
        </w:rPr>
        <w:t>T</w:t>
      </w:r>
      <w:r w:rsidR="00E45073" w:rsidRPr="00150897">
        <w:rPr>
          <w:rStyle w:val="fontstyle01"/>
          <w:rFonts w:ascii="Times New Roman" w:hAnsi="Times New Roman" w:cs="Times New Roman"/>
          <w:sz w:val="22"/>
          <w:szCs w:val="22"/>
          <w:lang w:val="en-GB"/>
        </w:rPr>
        <w:t>he Mann-Whitney test and stratification analysis</w:t>
      </w:r>
      <w:r w:rsidR="00E45073" w:rsidRPr="00F16F13">
        <w:rPr>
          <w:rStyle w:val="fontstyle01"/>
          <w:rFonts w:ascii="Times New Roman" w:hAnsi="Times New Roman" w:cs="Times New Roman"/>
          <w:sz w:val="22"/>
          <w:szCs w:val="22"/>
          <w:lang w:val="en-GB"/>
        </w:rPr>
        <w:t xml:space="preserve"> are conducted by SPSS 12.0 software.</w:t>
      </w:r>
      <w:r w:rsidR="00E45073">
        <w:rPr>
          <w:rStyle w:val="fontstyle01"/>
          <w:rFonts w:ascii="Times New Roman" w:hAnsi="Times New Roman" w:cs="Times New Roman"/>
          <w:sz w:val="22"/>
          <w:szCs w:val="22"/>
          <w:lang w:val="en-GB"/>
        </w:rPr>
        <w:t xml:space="preserve"> </w:t>
      </w:r>
      <w:bookmarkStart w:id="2" w:name="_GoBack"/>
      <w:bookmarkEnd w:id="2"/>
      <w:r w:rsidR="008B603C" w:rsidRPr="0038525A">
        <w:rPr>
          <w:rStyle w:val="fontstyle01"/>
          <w:rFonts w:ascii="Times New Roman" w:hAnsi="Times New Roman"/>
          <w:sz w:val="22"/>
          <w:szCs w:val="22"/>
        </w:rPr>
        <w:t>*</w:t>
      </w:r>
      <w:r w:rsidR="00562CCC" w:rsidRPr="0038525A">
        <w:rPr>
          <w:rStyle w:val="fontstyle01"/>
          <w:rFonts w:ascii="Times New Roman" w:hAnsi="Times New Roman"/>
          <w:sz w:val="22"/>
          <w:szCs w:val="22"/>
        </w:rPr>
        <w:t xml:space="preserve"> P&lt;0.05.</w:t>
      </w:r>
      <w:bookmarkEnd w:id="0"/>
      <w:bookmarkEnd w:id="1"/>
    </w:p>
    <w:sectPr w:rsidR="00BF38D9" w:rsidRPr="00F45D1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20B0604020202020204"/>
    <w:charset w:val="00"/>
    <w:family w:val="roman"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0EE0B1D"/>
    <w:multiLevelType w:val="hybridMultilevel"/>
    <w:tmpl w:val="B6CC5CC6"/>
    <w:lvl w:ilvl="0" w:tplc="E68E831E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0EC6B86"/>
    <w:multiLevelType w:val="multilevel"/>
    <w:tmpl w:val="70EC6B8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483DC0"/>
    <w:rsid w:val="00012E23"/>
    <w:rsid w:val="0001447B"/>
    <w:rsid w:val="000179A6"/>
    <w:rsid w:val="00023AFA"/>
    <w:rsid w:val="00037B3E"/>
    <w:rsid w:val="0006382D"/>
    <w:rsid w:val="00065D12"/>
    <w:rsid w:val="00090ED0"/>
    <w:rsid w:val="0009263A"/>
    <w:rsid w:val="00092CD6"/>
    <w:rsid w:val="0009300E"/>
    <w:rsid w:val="000E04FC"/>
    <w:rsid w:val="000F1D25"/>
    <w:rsid w:val="000F3BE6"/>
    <w:rsid w:val="000F58E3"/>
    <w:rsid w:val="000F6D5C"/>
    <w:rsid w:val="00110374"/>
    <w:rsid w:val="00111D12"/>
    <w:rsid w:val="00127E73"/>
    <w:rsid w:val="0013233F"/>
    <w:rsid w:val="001372D5"/>
    <w:rsid w:val="00141B0B"/>
    <w:rsid w:val="00144F17"/>
    <w:rsid w:val="00145158"/>
    <w:rsid w:val="00145FB1"/>
    <w:rsid w:val="00150897"/>
    <w:rsid w:val="001B3C7C"/>
    <w:rsid w:val="001D005E"/>
    <w:rsid w:val="001D6C26"/>
    <w:rsid w:val="001E695D"/>
    <w:rsid w:val="001F6B83"/>
    <w:rsid w:val="00216A61"/>
    <w:rsid w:val="002212CA"/>
    <w:rsid w:val="002215AD"/>
    <w:rsid w:val="00222DFA"/>
    <w:rsid w:val="00224618"/>
    <w:rsid w:val="00226D47"/>
    <w:rsid w:val="002435C5"/>
    <w:rsid w:val="00243C2E"/>
    <w:rsid w:val="002473A3"/>
    <w:rsid w:val="00250A1B"/>
    <w:rsid w:val="002A08A4"/>
    <w:rsid w:val="002A3616"/>
    <w:rsid w:val="002A45C8"/>
    <w:rsid w:val="002B02D3"/>
    <w:rsid w:val="002B4AD6"/>
    <w:rsid w:val="002D244C"/>
    <w:rsid w:val="002D3573"/>
    <w:rsid w:val="002D40CF"/>
    <w:rsid w:val="002E2B9F"/>
    <w:rsid w:val="002E3E56"/>
    <w:rsid w:val="00330924"/>
    <w:rsid w:val="00331EDA"/>
    <w:rsid w:val="00343A24"/>
    <w:rsid w:val="0035441B"/>
    <w:rsid w:val="00354B44"/>
    <w:rsid w:val="00381823"/>
    <w:rsid w:val="0038525A"/>
    <w:rsid w:val="003865AD"/>
    <w:rsid w:val="0039761B"/>
    <w:rsid w:val="003A13E0"/>
    <w:rsid w:val="003A38F2"/>
    <w:rsid w:val="003A6988"/>
    <w:rsid w:val="003B2D17"/>
    <w:rsid w:val="003B6928"/>
    <w:rsid w:val="003C2A21"/>
    <w:rsid w:val="003C3F5A"/>
    <w:rsid w:val="003D00DF"/>
    <w:rsid w:val="003D5E06"/>
    <w:rsid w:val="003D5EB8"/>
    <w:rsid w:val="003D6394"/>
    <w:rsid w:val="003E00BD"/>
    <w:rsid w:val="003E1787"/>
    <w:rsid w:val="003E40D6"/>
    <w:rsid w:val="003E4142"/>
    <w:rsid w:val="003E56D4"/>
    <w:rsid w:val="003E6686"/>
    <w:rsid w:val="00420C2A"/>
    <w:rsid w:val="00424F6D"/>
    <w:rsid w:val="004411C8"/>
    <w:rsid w:val="00441354"/>
    <w:rsid w:val="004455C1"/>
    <w:rsid w:val="00447B03"/>
    <w:rsid w:val="00451977"/>
    <w:rsid w:val="004547B2"/>
    <w:rsid w:val="00456D89"/>
    <w:rsid w:val="00457F6E"/>
    <w:rsid w:val="00483DC0"/>
    <w:rsid w:val="004A047A"/>
    <w:rsid w:val="004B1ADC"/>
    <w:rsid w:val="004C35F6"/>
    <w:rsid w:val="004D34C0"/>
    <w:rsid w:val="004E3039"/>
    <w:rsid w:val="004E462E"/>
    <w:rsid w:val="004E63AF"/>
    <w:rsid w:val="004F1D43"/>
    <w:rsid w:val="004F27C0"/>
    <w:rsid w:val="004F7060"/>
    <w:rsid w:val="004F78F0"/>
    <w:rsid w:val="00500179"/>
    <w:rsid w:val="005040DA"/>
    <w:rsid w:val="0050608D"/>
    <w:rsid w:val="0052421F"/>
    <w:rsid w:val="00537EF2"/>
    <w:rsid w:val="005619D5"/>
    <w:rsid w:val="00562CCC"/>
    <w:rsid w:val="00573856"/>
    <w:rsid w:val="005818DE"/>
    <w:rsid w:val="00585AB3"/>
    <w:rsid w:val="005B5C8E"/>
    <w:rsid w:val="005D19B7"/>
    <w:rsid w:val="005D2075"/>
    <w:rsid w:val="005F0137"/>
    <w:rsid w:val="00600A7A"/>
    <w:rsid w:val="00603450"/>
    <w:rsid w:val="00627042"/>
    <w:rsid w:val="00627167"/>
    <w:rsid w:val="00627493"/>
    <w:rsid w:val="00627F75"/>
    <w:rsid w:val="006334DE"/>
    <w:rsid w:val="00652110"/>
    <w:rsid w:val="00653368"/>
    <w:rsid w:val="006644E2"/>
    <w:rsid w:val="00673694"/>
    <w:rsid w:val="00675D8D"/>
    <w:rsid w:val="00690E4D"/>
    <w:rsid w:val="006B1022"/>
    <w:rsid w:val="006C7367"/>
    <w:rsid w:val="006D557C"/>
    <w:rsid w:val="00712087"/>
    <w:rsid w:val="0071229E"/>
    <w:rsid w:val="00717301"/>
    <w:rsid w:val="00717FA6"/>
    <w:rsid w:val="00722156"/>
    <w:rsid w:val="007475AF"/>
    <w:rsid w:val="007650E7"/>
    <w:rsid w:val="007673E7"/>
    <w:rsid w:val="007779D9"/>
    <w:rsid w:val="007A26A4"/>
    <w:rsid w:val="007A3124"/>
    <w:rsid w:val="007A6FFF"/>
    <w:rsid w:val="007C1532"/>
    <w:rsid w:val="007E6F5D"/>
    <w:rsid w:val="007E7182"/>
    <w:rsid w:val="007F5AE4"/>
    <w:rsid w:val="00800120"/>
    <w:rsid w:val="00804AFF"/>
    <w:rsid w:val="00810A6C"/>
    <w:rsid w:val="0082099C"/>
    <w:rsid w:val="00837921"/>
    <w:rsid w:val="008467B2"/>
    <w:rsid w:val="0085528F"/>
    <w:rsid w:val="00855CEC"/>
    <w:rsid w:val="00870D5E"/>
    <w:rsid w:val="00882A04"/>
    <w:rsid w:val="008854F4"/>
    <w:rsid w:val="00886713"/>
    <w:rsid w:val="00896CDD"/>
    <w:rsid w:val="008A2B53"/>
    <w:rsid w:val="008A45EC"/>
    <w:rsid w:val="008A4EFF"/>
    <w:rsid w:val="008B603C"/>
    <w:rsid w:val="008C23AC"/>
    <w:rsid w:val="008C3097"/>
    <w:rsid w:val="008C4E4D"/>
    <w:rsid w:val="008D3654"/>
    <w:rsid w:val="008E70CD"/>
    <w:rsid w:val="008F2F16"/>
    <w:rsid w:val="00901ED9"/>
    <w:rsid w:val="00912314"/>
    <w:rsid w:val="00915097"/>
    <w:rsid w:val="00917917"/>
    <w:rsid w:val="00917BA7"/>
    <w:rsid w:val="00920E54"/>
    <w:rsid w:val="009316DA"/>
    <w:rsid w:val="00937B44"/>
    <w:rsid w:val="00944C84"/>
    <w:rsid w:val="00950205"/>
    <w:rsid w:val="00951EA5"/>
    <w:rsid w:val="00964CA9"/>
    <w:rsid w:val="0096637B"/>
    <w:rsid w:val="0097263E"/>
    <w:rsid w:val="00980E56"/>
    <w:rsid w:val="009812BA"/>
    <w:rsid w:val="009854F4"/>
    <w:rsid w:val="009876DD"/>
    <w:rsid w:val="009953CA"/>
    <w:rsid w:val="00997965"/>
    <w:rsid w:val="009A0AF4"/>
    <w:rsid w:val="009A4345"/>
    <w:rsid w:val="009B2BE4"/>
    <w:rsid w:val="009B4A74"/>
    <w:rsid w:val="009E36E5"/>
    <w:rsid w:val="009E5B23"/>
    <w:rsid w:val="009E7C17"/>
    <w:rsid w:val="00A10B5B"/>
    <w:rsid w:val="00A152B6"/>
    <w:rsid w:val="00A2373E"/>
    <w:rsid w:val="00A33E6F"/>
    <w:rsid w:val="00A35508"/>
    <w:rsid w:val="00A41CA1"/>
    <w:rsid w:val="00A65181"/>
    <w:rsid w:val="00A73004"/>
    <w:rsid w:val="00A906B2"/>
    <w:rsid w:val="00A96AE6"/>
    <w:rsid w:val="00AA338F"/>
    <w:rsid w:val="00AC51CD"/>
    <w:rsid w:val="00AE4D8C"/>
    <w:rsid w:val="00AE630F"/>
    <w:rsid w:val="00AF0408"/>
    <w:rsid w:val="00B03575"/>
    <w:rsid w:val="00B0613A"/>
    <w:rsid w:val="00B12043"/>
    <w:rsid w:val="00B1281E"/>
    <w:rsid w:val="00B22A42"/>
    <w:rsid w:val="00B2789E"/>
    <w:rsid w:val="00B47ABA"/>
    <w:rsid w:val="00B57884"/>
    <w:rsid w:val="00B61730"/>
    <w:rsid w:val="00B63B39"/>
    <w:rsid w:val="00B74903"/>
    <w:rsid w:val="00B76B63"/>
    <w:rsid w:val="00B77C29"/>
    <w:rsid w:val="00B9179A"/>
    <w:rsid w:val="00BA79B6"/>
    <w:rsid w:val="00BB38E4"/>
    <w:rsid w:val="00BC17EA"/>
    <w:rsid w:val="00BC52A1"/>
    <w:rsid w:val="00BC7FDC"/>
    <w:rsid w:val="00BE1F58"/>
    <w:rsid w:val="00BE5509"/>
    <w:rsid w:val="00BF38D9"/>
    <w:rsid w:val="00C0021A"/>
    <w:rsid w:val="00C026CA"/>
    <w:rsid w:val="00C11DBB"/>
    <w:rsid w:val="00C14E89"/>
    <w:rsid w:val="00C15B09"/>
    <w:rsid w:val="00C219C2"/>
    <w:rsid w:val="00C274FF"/>
    <w:rsid w:val="00C4401A"/>
    <w:rsid w:val="00C471A9"/>
    <w:rsid w:val="00C64631"/>
    <w:rsid w:val="00C64908"/>
    <w:rsid w:val="00C64D91"/>
    <w:rsid w:val="00C92969"/>
    <w:rsid w:val="00C932FF"/>
    <w:rsid w:val="00C95FAD"/>
    <w:rsid w:val="00CA043B"/>
    <w:rsid w:val="00CA3058"/>
    <w:rsid w:val="00CA68F4"/>
    <w:rsid w:val="00CB3294"/>
    <w:rsid w:val="00CB785A"/>
    <w:rsid w:val="00CD0ECC"/>
    <w:rsid w:val="00CD0F12"/>
    <w:rsid w:val="00CD667B"/>
    <w:rsid w:val="00CE4DBD"/>
    <w:rsid w:val="00CE5F09"/>
    <w:rsid w:val="00CF37A8"/>
    <w:rsid w:val="00CF5C63"/>
    <w:rsid w:val="00D002D1"/>
    <w:rsid w:val="00D029FD"/>
    <w:rsid w:val="00D249A8"/>
    <w:rsid w:val="00D36FF6"/>
    <w:rsid w:val="00D635A2"/>
    <w:rsid w:val="00D67E39"/>
    <w:rsid w:val="00D745AE"/>
    <w:rsid w:val="00D92417"/>
    <w:rsid w:val="00DB3088"/>
    <w:rsid w:val="00DD5547"/>
    <w:rsid w:val="00DF5077"/>
    <w:rsid w:val="00E24260"/>
    <w:rsid w:val="00E45073"/>
    <w:rsid w:val="00E71B4B"/>
    <w:rsid w:val="00E727D8"/>
    <w:rsid w:val="00E76C66"/>
    <w:rsid w:val="00E85AE4"/>
    <w:rsid w:val="00EA4FE5"/>
    <w:rsid w:val="00EB4A54"/>
    <w:rsid w:val="00EB62C7"/>
    <w:rsid w:val="00EC2024"/>
    <w:rsid w:val="00EE5249"/>
    <w:rsid w:val="00EF2DD3"/>
    <w:rsid w:val="00F02F43"/>
    <w:rsid w:val="00F04A11"/>
    <w:rsid w:val="00F16F13"/>
    <w:rsid w:val="00F44E3E"/>
    <w:rsid w:val="00F45CB4"/>
    <w:rsid w:val="00F45D13"/>
    <w:rsid w:val="00F46888"/>
    <w:rsid w:val="00F53DFD"/>
    <w:rsid w:val="00F60A01"/>
    <w:rsid w:val="00F626B4"/>
    <w:rsid w:val="00F6426F"/>
    <w:rsid w:val="00F67AD2"/>
    <w:rsid w:val="00F90F1A"/>
    <w:rsid w:val="00F926EE"/>
    <w:rsid w:val="00F9583B"/>
    <w:rsid w:val="00FA1255"/>
    <w:rsid w:val="00FB010A"/>
    <w:rsid w:val="00FB3315"/>
    <w:rsid w:val="00FB69E0"/>
    <w:rsid w:val="00FB7F05"/>
    <w:rsid w:val="00FC26E1"/>
    <w:rsid w:val="00FD2D73"/>
    <w:rsid w:val="00FE3B4B"/>
    <w:rsid w:val="00FE50CD"/>
    <w:rsid w:val="00FF7CDE"/>
    <w:rsid w:val="69D35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FAEA4"/>
  <w15:docId w15:val="{A4951432-BD30-4996-9EB0-5D6B04FD8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sz w:val="24"/>
      <w:szCs w:val="24"/>
      <w:lang w:val="sv-SE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annotation subject"/>
    <w:basedOn w:val="a3"/>
    <w:next w:val="a3"/>
    <w:link w:val="a8"/>
    <w:uiPriority w:val="99"/>
    <w:semiHidden/>
    <w:unhideWhenUsed/>
    <w:qFormat/>
    <w:rPr>
      <w:b/>
      <w:bCs/>
    </w:rPr>
  </w:style>
  <w:style w:type="table" w:styleId="a9">
    <w:name w:val="Table Grid"/>
    <w:basedOn w:val="a1"/>
    <w:uiPriority w:val="59"/>
    <w:qFormat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Emphasis"/>
    <w:basedOn w:val="a0"/>
    <w:uiPriority w:val="20"/>
    <w:qFormat/>
    <w:rPr>
      <w:i/>
      <w:iCs/>
    </w:rPr>
  </w:style>
  <w:style w:type="character" w:styleId="ab">
    <w:name w:val="Hyperlink"/>
    <w:basedOn w:val="a0"/>
    <w:uiPriority w:val="99"/>
    <w:unhideWhenUsed/>
    <w:qFormat/>
    <w:rPr>
      <w:color w:val="0000FF"/>
      <w:u w:val="single"/>
    </w:rPr>
  </w:style>
  <w:style w:type="character" w:styleId="ac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d">
    <w:name w:val="List Paragraph"/>
    <w:basedOn w:val="a"/>
    <w:uiPriority w:val="34"/>
    <w:qFormat/>
    <w:pPr>
      <w:ind w:firstLineChars="200" w:firstLine="420"/>
    </w:pPr>
  </w:style>
  <w:style w:type="character" w:customStyle="1" w:styleId="a6">
    <w:name w:val="批注框文本 字符"/>
    <w:basedOn w:val="a0"/>
    <w:link w:val="a5"/>
    <w:uiPriority w:val="99"/>
    <w:semiHidden/>
    <w:qFormat/>
    <w:rPr>
      <w:kern w:val="0"/>
      <w:sz w:val="18"/>
      <w:szCs w:val="18"/>
      <w:lang w:val="sv-SE"/>
    </w:rPr>
  </w:style>
  <w:style w:type="character" w:customStyle="1" w:styleId="fontstyle01">
    <w:name w:val="fontstyle01"/>
    <w:basedOn w:val="a0"/>
    <w:qFormat/>
    <w:rPr>
      <w:rFonts w:ascii="TimesNewRomanPSMT" w:hAnsi="TimesNewRomanPSMT" w:hint="default"/>
      <w:color w:val="000000"/>
      <w:sz w:val="24"/>
      <w:szCs w:val="24"/>
    </w:rPr>
  </w:style>
  <w:style w:type="character" w:customStyle="1" w:styleId="a4">
    <w:name w:val="批注文字 字符"/>
    <w:basedOn w:val="a0"/>
    <w:link w:val="a3"/>
    <w:uiPriority w:val="99"/>
    <w:semiHidden/>
    <w:qFormat/>
    <w:rPr>
      <w:kern w:val="0"/>
      <w:sz w:val="24"/>
      <w:lang w:val="sv-SE"/>
    </w:rPr>
  </w:style>
  <w:style w:type="character" w:customStyle="1" w:styleId="a8">
    <w:name w:val="批注主题 字符"/>
    <w:basedOn w:val="a4"/>
    <w:link w:val="a7"/>
    <w:uiPriority w:val="99"/>
    <w:semiHidden/>
    <w:qFormat/>
    <w:rPr>
      <w:b/>
      <w:bCs/>
      <w:kern w:val="0"/>
      <w:sz w:val="24"/>
      <w:lang w:val="sv-SE"/>
    </w:rPr>
  </w:style>
  <w:style w:type="paragraph" w:customStyle="1" w:styleId="Revision1">
    <w:name w:val="Revision1"/>
    <w:hidden/>
    <w:uiPriority w:val="99"/>
    <w:semiHidden/>
    <w:qFormat/>
    <w:rPr>
      <w:sz w:val="24"/>
      <w:szCs w:val="24"/>
      <w:lang w:val="sv-SE" w:eastAsia="zh-CN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Calibri" w:hAnsi="Calibri" w:cs="Calibri"/>
      <w:kern w:val="0"/>
      <w:sz w:val="24"/>
      <w:lang w:val="sv-SE"/>
    </w:rPr>
  </w:style>
  <w:style w:type="paragraph" w:customStyle="1" w:styleId="EndNoteBibliography">
    <w:name w:val="EndNote Bibliography"/>
    <w:basedOn w:val="a"/>
    <w:link w:val="EndNoteBibliography0"/>
    <w:qFormat/>
    <w:rPr>
      <w:rFonts w:ascii="Calibri" w:hAnsi="Calibri" w:cs="Calibri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hAnsi="Calibri" w:cs="Calibri"/>
      <w:kern w:val="0"/>
      <w:sz w:val="24"/>
      <w:lang w:val="sv-SE"/>
    </w:rPr>
  </w:style>
  <w:style w:type="paragraph" w:styleId="ae">
    <w:name w:val="Revision"/>
    <w:hidden/>
    <w:uiPriority w:val="99"/>
    <w:semiHidden/>
    <w:rsid w:val="004F78F0"/>
    <w:pPr>
      <w:spacing w:after="0" w:line="240" w:lineRule="auto"/>
    </w:pPr>
    <w:rPr>
      <w:sz w:val="24"/>
      <w:szCs w:val="24"/>
      <w:lang w:val="sv-SE" w:eastAsia="zh-CN"/>
    </w:rPr>
  </w:style>
  <w:style w:type="character" w:styleId="af">
    <w:name w:val="Unresolved Mention"/>
    <w:basedOn w:val="a0"/>
    <w:uiPriority w:val="99"/>
    <w:semiHidden/>
    <w:unhideWhenUsed/>
    <w:rsid w:val="003E56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089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9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832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378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2</Pages>
  <Words>348</Words>
  <Characters>198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 Zhenxiang</dc:creator>
  <cp:lastModifiedBy>Zhao Zhenxiang</cp:lastModifiedBy>
  <cp:revision>135</cp:revision>
  <dcterms:created xsi:type="dcterms:W3CDTF">2019-08-21T11:13:00Z</dcterms:created>
  <dcterms:modified xsi:type="dcterms:W3CDTF">2019-08-24T2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